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8FC4B" w14:textId="397F50BE" w:rsidR="00CC3B36" w:rsidRPr="00CC3B36" w:rsidRDefault="00CC3B36">
      <w:pPr>
        <w:rPr>
          <w:rFonts w:ascii="Times New Roman" w:hAnsi="Times New Roman" w:cs="Times New Roman"/>
          <w:sz w:val="20"/>
          <w:szCs w:val="20"/>
        </w:rPr>
      </w:pPr>
      <w:r w:rsidRPr="00CC3B36">
        <w:rPr>
          <w:rFonts w:ascii="Times New Roman" w:hAnsi="Times New Roman" w:cs="Times New Roman"/>
          <w:sz w:val="20"/>
          <w:szCs w:val="20"/>
        </w:rPr>
        <w:t>Table S1. Variables with missing valu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C3B36" w:rsidRPr="00CC3B36" w14:paraId="2566B6D8" w14:textId="77777777" w:rsidTr="003D7D8D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7D05" w14:textId="6F72A536" w:rsidR="00CC3B36" w:rsidRPr="00CC3B36" w:rsidRDefault="003D7D8D" w:rsidP="003D7D8D">
            <w:r>
              <w:rPr>
                <w:rFonts w:hint="eastAsia"/>
              </w:rPr>
              <w:t>Variable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0165D" w14:textId="719D22FA" w:rsidR="00CC3B36" w:rsidRPr="00CC3B36" w:rsidRDefault="003D7D8D" w:rsidP="003D7D8D">
            <w:pPr>
              <w:jc w:val="center"/>
            </w:pPr>
            <w:r>
              <w:t>N</w:t>
            </w:r>
            <w:r>
              <w:rPr>
                <w:rFonts w:hint="eastAsia"/>
              </w:rPr>
              <w:t xml:space="preserve"> (%)</w:t>
            </w:r>
          </w:p>
        </w:tc>
      </w:tr>
      <w:tr w:rsidR="00CC3B36" w:rsidRPr="00CC3B36" w14:paraId="033DF462" w14:textId="77777777" w:rsidTr="003D7D8D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14:paraId="708133C3" w14:textId="5B8D5800" w:rsidR="00CC3B36" w:rsidRPr="00CC3B36" w:rsidRDefault="00CC3B36" w:rsidP="003D7D8D">
            <w:r w:rsidRPr="00CC3B36">
              <w:t>Education</w:t>
            </w:r>
            <w:r w:rsidR="003D7D8D">
              <w:rPr>
                <w:rFonts w:hint="eastAsia"/>
              </w:rPr>
              <w:t>al level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14:paraId="27ABC1FE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10 (0.1%)</w:t>
            </w:r>
          </w:p>
        </w:tc>
      </w:tr>
      <w:tr w:rsidR="00CC3B36" w:rsidRPr="00CC3B36" w14:paraId="5C52CB7A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7AD51589" w14:textId="38D6F7CF" w:rsidR="00CC3B36" w:rsidRPr="00CC3B36" w:rsidRDefault="00CC3B36" w:rsidP="003D7D8D">
            <w:r w:rsidRPr="00CC3B36">
              <w:t>Mar</w:t>
            </w:r>
            <w:r w:rsidR="003D7D8D">
              <w:rPr>
                <w:rFonts w:hint="eastAsia"/>
              </w:rPr>
              <w:t>ital status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5BA822FB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5 (0.05%)</w:t>
            </w:r>
          </w:p>
        </w:tc>
      </w:tr>
      <w:tr w:rsidR="00CC3B36" w:rsidRPr="00CC3B36" w14:paraId="72FAD1C9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6F54EE6B" w14:textId="02D61A6C" w:rsidR="00CC3B36" w:rsidRPr="00CC3B36" w:rsidRDefault="00CC3B36" w:rsidP="003D7D8D">
            <w:r w:rsidRPr="00CC3B36">
              <w:t>P</w:t>
            </w:r>
            <w:r w:rsidR="003D7D8D">
              <w:rPr>
                <w:rFonts w:hint="eastAsia"/>
              </w:rPr>
              <w:t>IR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284B7CAD" w14:textId="77777777" w:rsidR="00CC3B36" w:rsidRPr="00CC3B36" w:rsidRDefault="00CC3B36" w:rsidP="003D7D8D">
            <w:pPr>
              <w:jc w:val="center"/>
              <w:rPr>
                <w:color w:val="000000"/>
              </w:rPr>
            </w:pPr>
            <w:r w:rsidRPr="00CC3B36">
              <w:rPr>
                <w:color w:val="000000"/>
              </w:rPr>
              <w:t>757 (7.9%)</w:t>
            </w:r>
          </w:p>
        </w:tc>
      </w:tr>
      <w:tr w:rsidR="00CC3B36" w:rsidRPr="00CC3B36" w14:paraId="492ED658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1B4EFD2A" w14:textId="39816D93" w:rsidR="00CC3B36" w:rsidRPr="00CC3B36" w:rsidRDefault="00CC3B36" w:rsidP="003D7D8D">
            <w:r w:rsidRPr="00CC3B36">
              <w:t>Smok</w:t>
            </w:r>
            <w:r w:rsidR="003D7D8D">
              <w:rPr>
                <w:rFonts w:hint="eastAsia"/>
              </w:rPr>
              <w:t>ing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4052F286" w14:textId="77777777" w:rsidR="00CC3B36" w:rsidRPr="00CC3B36" w:rsidRDefault="00CC3B36" w:rsidP="003D7D8D">
            <w:pPr>
              <w:jc w:val="center"/>
              <w:rPr>
                <w:color w:val="000000"/>
              </w:rPr>
            </w:pPr>
            <w:r w:rsidRPr="00CC3B36">
              <w:rPr>
                <w:color w:val="000000"/>
              </w:rPr>
              <w:t>3 (0.03%)</w:t>
            </w:r>
          </w:p>
        </w:tc>
      </w:tr>
      <w:tr w:rsidR="00CC3B36" w:rsidRPr="00CC3B36" w14:paraId="2F394852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24E1DBBE" w14:textId="2DF2C01B" w:rsidR="00CC3B36" w:rsidRPr="00CC3B36" w:rsidRDefault="00CC3B36" w:rsidP="003D7D8D">
            <w:r w:rsidRPr="00CC3B36">
              <w:t>Drink</w:t>
            </w:r>
            <w:r w:rsidR="003D7D8D">
              <w:rPr>
                <w:rFonts w:hint="eastAsia"/>
              </w:rPr>
              <w:t>ing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07B7BF79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463 (4.83%)</w:t>
            </w:r>
          </w:p>
        </w:tc>
      </w:tr>
      <w:tr w:rsidR="00CC3B36" w:rsidRPr="00CC3B36" w14:paraId="691178C1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43983094" w14:textId="77777777" w:rsidR="00CC3B36" w:rsidRPr="00CC3B36" w:rsidRDefault="00CC3B36" w:rsidP="003D7D8D">
            <w:r w:rsidRPr="00CC3B36">
              <w:t>BMI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408C7FD9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16 (0.17%)</w:t>
            </w:r>
          </w:p>
        </w:tc>
      </w:tr>
      <w:tr w:rsidR="00CC3B36" w:rsidRPr="00CC3B36" w14:paraId="791DDBD4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5E52648B" w14:textId="77777777" w:rsidR="00CC3B36" w:rsidRPr="00CC3B36" w:rsidRDefault="00CC3B36" w:rsidP="003D7D8D">
            <w:r w:rsidRPr="00CC3B36">
              <w:t>Physical activity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19E81FEF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2346 (24.47%)</w:t>
            </w:r>
          </w:p>
        </w:tc>
      </w:tr>
      <w:tr w:rsidR="00CC3B36" w:rsidRPr="00CC3B36" w14:paraId="5F9B1FA9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09874336" w14:textId="77777777" w:rsidR="00CC3B36" w:rsidRPr="00CC3B36" w:rsidRDefault="00CC3B36" w:rsidP="003D7D8D">
            <w:r w:rsidRPr="00CC3B36">
              <w:t>CKD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252A3760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148 (1.54%)</w:t>
            </w:r>
          </w:p>
        </w:tc>
      </w:tr>
      <w:tr w:rsidR="00CC3B36" w:rsidRPr="00CC3B36" w14:paraId="54E0B916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5D1A82AA" w14:textId="77777777" w:rsidR="00CC3B36" w:rsidRPr="00CC3B36" w:rsidRDefault="00CC3B36" w:rsidP="003D7D8D">
            <w:r w:rsidRPr="00CC3B36">
              <w:t>Frequency of using dental floss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5D139FA7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79 (0.82%)</w:t>
            </w:r>
          </w:p>
        </w:tc>
      </w:tr>
      <w:tr w:rsidR="00CC3B36" w:rsidRPr="00CC3B36" w14:paraId="104E378A" w14:textId="77777777" w:rsidTr="003D7D8D">
        <w:trPr>
          <w:jc w:val="center"/>
        </w:trPr>
        <w:tc>
          <w:tcPr>
            <w:tcW w:w="2500" w:type="pct"/>
            <w:tcBorders>
              <w:top w:val="nil"/>
            </w:tcBorders>
            <w:vAlign w:val="center"/>
          </w:tcPr>
          <w:p w14:paraId="4C295EA7" w14:textId="77777777" w:rsidR="00CC3B36" w:rsidRPr="00CC3B36" w:rsidRDefault="00CC3B36" w:rsidP="003D7D8D">
            <w:r w:rsidRPr="00CC3B36">
              <w:t>WBC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6A210874" w14:textId="77777777" w:rsidR="00CC3B36" w:rsidRPr="00CC3B36" w:rsidRDefault="00CC3B36" w:rsidP="003D7D8D">
            <w:pPr>
              <w:jc w:val="center"/>
            </w:pPr>
            <w:r w:rsidRPr="00CC3B36">
              <w:rPr>
                <w:color w:val="000000"/>
              </w:rPr>
              <w:t>14 (0.15%)</w:t>
            </w:r>
          </w:p>
        </w:tc>
      </w:tr>
    </w:tbl>
    <w:p w14:paraId="7A76964D" w14:textId="08491357" w:rsidR="00E62746" w:rsidRDefault="00F401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IR: p</w:t>
      </w:r>
      <w:r w:rsidR="003D7D8D" w:rsidRPr="00CC3B36">
        <w:rPr>
          <w:rFonts w:ascii="Times New Roman" w:hAnsi="Times New Roman" w:cs="Times New Roman"/>
          <w:sz w:val="20"/>
          <w:szCs w:val="20"/>
        </w:rPr>
        <w:t>overty-to-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4017B">
        <w:rPr>
          <w:rFonts w:ascii="Times New Roman" w:hAnsi="Times New Roman" w:cs="Times New Roman" w:hint="eastAsia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 w:rsidRPr="00F4017B">
        <w:rPr>
          <w:rFonts w:ascii="Times New Roman" w:hAnsi="Times New Roman" w:cs="Times New Roman" w:hint="eastAsia"/>
          <w:sz w:val="20"/>
          <w:szCs w:val="20"/>
        </w:rPr>
        <w:t>CKD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01510A" w:rsidRPr="0001510A">
        <w:rPr>
          <w:rFonts w:ascii="Times New Roman" w:hAnsi="Times New Roman" w:cs="Times New Roman" w:hint="eastAsia"/>
          <w:sz w:val="20"/>
          <w:szCs w:val="20"/>
        </w:rPr>
        <w:t>chronic kidney disease</w:t>
      </w:r>
      <w:r w:rsidR="0001510A">
        <w:rPr>
          <w:rFonts w:ascii="Times New Roman" w:hAnsi="Times New Roman" w:cs="Times New Roman" w:hint="eastAsia"/>
          <w:sz w:val="20"/>
          <w:szCs w:val="20"/>
        </w:rPr>
        <w:t>, WBC: white blood cell.</w:t>
      </w:r>
    </w:p>
    <w:p w14:paraId="0586F124" w14:textId="77777777" w:rsidR="00644601" w:rsidRDefault="00644601">
      <w:pPr>
        <w:rPr>
          <w:rFonts w:ascii="Times New Roman" w:hAnsi="Times New Roman" w:cs="Times New Roman"/>
          <w:sz w:val="20"/>
          <w:szCs w:val="20"/>
        </w:rPr>
        <w:sectPr w:rsidR="006446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E58B9A" w14:textId="77777777" w:rsidR="00794C3E" w:rsidRPr="00794C3E" w:rsidRDefault="001A6717">
      <w:pPr>
        <w:rPr>
          <w:rFonts w:ascii="Times New Roman" w:hAnsi="Times New Roman" w:cs="Times New Roman"/>
          <w:sz w:val="20"/>
          <w:szCs w:val="20"/>
        </w:rPr>
      </w:pPr>
      <w:r w:rsidRPr="00CC3B36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CC3B3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Characteristics of participants before and after </w:t>
      </w:r>
      <w:r w:rsidR="00794C3E">
        <w:rPr>
          <w:rFonts w:ascii="Times New Roman" w:hAnsi="Times New Roman" w:cs="Times New Roman" w:hint="eastAsia"/>
          <w:sz w:val="20"/>
          <w:szCs w:val="20"/>
        </w:rPr>
        <w:t>m</w:t>
      </w:r>
      <w:r w:rsidR="00794C3E" w:rsidRPr="00794C3E">
        <w:rPr>
          <w:rFonts w:ascii="Times New Roman" w:hAnsi="Times New Roman" w:cs="Times New Roman" w:hint="eastAsia"/>
          <w:sz w:val="20"/>
          <w:szCs w:val="20"/>
        </w:rPr>
        <w:t>ultiple interpolation</w:t>
      </w:r>
      <w:r w:rsidR="00794C3E">
        <w:rPr>
          <w:rFonts w:ascii="Times New Roman" w:hAnsi="Times New Roman" w:cs="Times New Roman" w:hint="eastAsia"/>
          <w:sz w:val="20"/>
          <w:szCs w:val="20"/>
        </w:rPr>
        <w:t xml:space="preserve"> of missing dat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3"/>
        <w:gridCol w:w="1547"/>
        <w:gridCol w:w="1429"/>
        <w:gridCol w:w="967"/>
        <w:gridCol w:w="1150"/>
      </w:tblGrid>
      <w:tr w:rsidR="00794C3E" w:rsidRPr="00794C3E" w14:paraId="124ADDD5" w14:textId="77777777" w:rsidTr="00A23DB9">
        <w:trPr>
          <w:cantSplit/>
          <w:jc w:val="center"/>
        </w:trPr>
        <w:tc>
          <w:tcPr>
            <w:tcW w:w="19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297DDF" w14:textId="77777777" w:rsidR="00794C3E" w:rsidRPr="00794C3E" w:rsidRDefault="00794C3E" w:rsidP="00A23DB9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CE8F35" w14:textId="5A4E5ED8" w:rsidR="00794C3E" w:rsidRPr="00794C3E" w:rsidRDefault="00A23DB9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Before </w:t>
            </w:r>
            <w:r w:rsidRPr="00794C3E">
              <w:rPr>
                <w:rFonts w:ascii="Times New Roman" w:hAnsi="Times New Roman" w:cs="Times New Roman" w:hint="eastAsia"/>
                <w:sz w:val="20"/>
                <w:szCs w:val="20"/>
              </w:rPr>
              <w:t>interpolation</w:t>
            </w:r>
          </w:p>
        </w:tc>
        <w:tc>
          <w:tcPr>
            <w:tcW w:w="8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58AAC3" w14:textId="64DC2FD1" w:rsidR="00794C3E" w:rsidRPr="00794C3E" w:rsidRDefault="00A23DB9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After </w:t>
            </w:r>
            <w:r w:rsidRPr="00794C3E">
              <w:rPr>
                <w:rFonts w:ascii="Times New Roman" w:hAnsi="Times New Roman" w:cs="Times New Roman" w:hint="eastAsia"/>
                <w:sz w:val="20"/>
                <w:szCs w:val="20"/>
              </w:rPr>
              <w:t>interpolation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9BD1C1" w14:textId="77777777" w:rsidR="00794C3E" w:rsidRPr="00794C3E" w:rsidRDefault="00794C3E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6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CACDEE" w14:textId="77777777" w:rsidR="00794C3E" w:rsidRPr="00794C3E" w:rsidRDefault="00794C3E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794C3E" w:rsidRPr="00794C3E" w14:paraId="69EA13E4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CFAF6" w14:textId="634D7197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r w:rsidR="003B43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l level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48D4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BC0F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BE9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D3C96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3B43EC" w:rsidRPr="00794C3E" w14:paraId="76A9A6E7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A0405" w14:textId="1F0BF76B" w:rsidR="003B43EC" w:rsidRPr="00794C3E" w:rsidRDefault="003B43EC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2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elow </w:t>
            </w:r>
            <w:r w:rsidRPr="00C042EA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906C4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9 (14.9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5439A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 (14.9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F3FD7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0ED39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43EC" w:rsidRPr="00794C3E" w14:paraId="75E37A73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4EE37" w14:textId="37E77ADB" w:rsidR="003B43EC" w:rsidRPr="00794C3E" w:rsidRDefault="003B43EC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2E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042EA">
              <w:rPr>
                <w:rFonts w:ascii="Times New Roman" w:hAnsi="Times New Roman" w:cs="Times New Roman"/>
                <w:sz w:val="20"/>
                <w:szCs w:val="20"/>
              </w:rPr>
              <w:t>igh schoo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3AF63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 (20.7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C4906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4 (20.7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A3FC7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D6B8B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43EC" w:rsidRPr="00794C3E" w14:paraId="48F1113D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D8E81" w14:textId="2E1F62F7" w:rsidR="003B43EC" w:rsidRPr="00794C3E" w:rsidRDefault="003B43EC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2EA">
              <w:rPr>
                <w:rFonts w:ascii="Times New Roman" w:hAnsi="Times New Roman" w:cs="Times New Roman" w:hint="eastAsia"/>
                <w:sz w:val="20"/>
                <w:szCs w:val="20"/>
              </w:rPr>
              <w:t>College and abov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0C719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 (64.3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2FAED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2 (64.3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1EDB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97958" w14:textId="77777777" w:rsidR="003B43EC" w:rsidRPr="00794C3E" w:rsidRDefault="003B43EC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35E2A054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F3D0E" w14:textId="194ED6CF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  <w:r w:rsidR="000E2F3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tal status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63182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5FF8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8937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4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E29B4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794C3E" w:rsidRPr="00794C3E" w14:paraId="007284BD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D8A5C" w14:textId="132AD51E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1CF14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5 (62.8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1FC13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8 (62.8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0152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87879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7D664724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B04C7" w14:textId="3C4F1549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3100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 (10.5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914B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 (10.5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4BF4A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B59F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412C1325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4330D" w14:textId="6C4076DD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7670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7 (26.5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8EB5B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8 (26.5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A048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BD236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6FA11392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74EC1" w14:textId="26B2648D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, 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51390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C3FC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84FB2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.4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650A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794C3E" w:rsidRPr="00794C3E" w14:paraId="70AF1BF6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C061" w14:textId="733D1716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.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8F1E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 (18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5DCC7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8 (19.1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3834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105FA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242C44C0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0ABE6" w14:textId="16124D91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5006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3 (33.8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DDC3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0 (34.0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6AC6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0FDFB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6BCCF07A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646ED" w14:textId="5D67F19B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.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BCF6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6 (47.2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FC1E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0 (46.8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E349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220B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105942DA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271C8" w14:textId="4912584B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g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3CA12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BC1C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67DDD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2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73717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794C3E" w:rsidRPr="00794C3E" w14:paraId="40AA132C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66256" w14:textId="366C8C6F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75F79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9 (55.6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683D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0 (55.6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BC11F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C6DB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138DE24A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E44F7" w14:textId="23FB80A5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AA9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6 (44.3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5748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8 (44.3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3C9F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8C72D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603C3614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EFBA9" w14:textId="66033815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g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966E0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C691A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9007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6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36590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794C3E" w:rsidRPr="00794C3E" w14:paraId="6C4AF092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8545" w14:textId="758FDFE2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C600A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6 (20.2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D2D69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2 (20.3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E8F3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A5A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78A8CE42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BFE23" w14:textId="54B82C83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14A2D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9 (79.7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7626F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6 (79.6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81E1A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7CD39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4E134A59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DAFE9" w14:textId="77777777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.E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27A40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1 (0.1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8C5CA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1 (0.1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8965F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4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98FE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794C3E" w:rsidRPr="00794C3E" w14:paraId="5B010006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81EC2" w14:textId="26118FF1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D, 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0DDEF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ECB0E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9887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2E9D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794C3E" w:rsidRPr="00794C3E" w14:paraId="02CD914B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ABF7E" w14:textId="1BCF0B47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1326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2 (89.7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71C91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9 (89.7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FB247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73233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4B17D81A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B97A8" w14:textId="52A29EC7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5BE5C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8 (10.2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48DFD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 (10.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F016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5946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01F7A5C0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A3915" w14:textId="637E09AD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 of using dental floss,</w:t>
            </w:r>
            <w:r w:rsidR="000E2F3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times/week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CBA17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BC7B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99CA2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88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AD4EF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794C3E" w:rsidRPr="00794C3E" w14:paraId="0F1E12DF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E70D3" w14:textId="1E51AD0C" w:rsidR="00794C3E" w:rsidRPr="00794C3E" w:rsidRDefault="00794C3E" w:rsidP="00A23DB9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E2F3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F95E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4 (44.9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D43CB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1 (45.0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EA8DF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162F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30DC85EA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69B87" w14:textId="46B9FDAB" w:rsidR="00794C3E" w:rsidRPr="00794C3E" w:rsidRDefault="00794C3E" w:rsidP="00A23DB9">
            <w:pPr>
              <w:keepNext/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0E2F3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94B74" w14:textId="77777777" w:rsidR="00794C3E" w:rsidRPr="00794C3E" w:rsidRDefault="00794C3E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5 (55.0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090F0" w14:textId="77777777" w:rsidR="00794C3E" w:rsidRPr="00794C3E" w:rsidRDefault="00794C3E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7 (54.9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FAF6" w14:textId="77777777" w:rsidR="00794C3E" w:rsidRPr="00794C3E" w:rsidRDefault="00794C3E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C9CE9" w14:textId="77777777" w:rsidR="00794C3E" w:rsidRPr="00794C3E" w:rsidRDefault="00794C3E" w:rsidP="00A23DB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C3E" w:rsidRPr="00794C3E" w14:paraId="05061D55" w14:textId="77777777" w:rsidTr="00A23DB9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0A31CF" w14:textId="68456DBF" w:rsidR="00794C3E" w:rsidRPr="00794C3E" w:rsidRDefault="00794C3E" w:rsidP="00A23DB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,</w:t>
            </w:r>
            <w:r w:rsidR="000E2F3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 cells/uL, Mean (S.E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2596D5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 (0.04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1851E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 (0.04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0AF3BF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2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359E48" w14:textId="77777777" w:rsidR="00794C3E" w:rsidRPr="00794C3E" w:rsidRDefault="00794C3E" w:rsidP="00A23DB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C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</w:tbl>
    <w:p w14:paraId="4BBA1C58" w14:textId="25E56615" w:rsidR="00B07B4A" w:rsidRPr="00B07B4A" w:rsidRDefault="00B07B4A">
      <w:pPr>
        <w:rPr>
          <w:rFonts w:ascii="Times New Roman" w:hAnsi="Times New Roman" w:cs="Times New Roman" w:hint="eastAsia"/>
          <w:sz w:val="20"/>
          <w:szCs w:val="20"/>
        </w:rPr>
      </w:pPr>
      <w:r w:rsidRPr="00794C3E">
        <w:rPr>
          <w:rFonts w:ascii="Times New Roman" w:hAnsi="Times New Roman" w:cs="Times New Roman"/>
          <w:color w:val="000000"/>
          <w:sz w:val="20"/>
          <w:szCs w:val="20"/>
        </w:rPr>
        <w:t>χ</w:t>
      </w:r>
      <w:r w:rsidRPr="00B07B4A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B07B4A">
        <w:rPr>
          <w:rFonts w:ascii="Times New Roman" w:hAnsi="Times New Roman" w:cs="Times New Roman" w:hint="eastAsia"/>
          <w:color w:val="000000"/>
          <w:sz w:val="20"/>
          <w:szCs w:val="20"/>
        </w:rPr>
        <w:t>: chi-square test, t: t test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14:paraId="3FA8C611" w14:textId="28329274" w:rsidR="00644601" w:rsidRDefault="00B07B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IR: p</w:t>
      </w:r>
      <w:r w:rsidRPr="00CC3B36">
        <w:rPr>
          <w:rFonts w:ascii="Times New Roman" w:hAnsi="Times New Roman" w:cs="Times New Roman"/>
          <w:sz w:val="20"/>
          <w:szCs w:val="20"/>
        </w:rPr>
        <w:t>overty-to-incom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4017B">
        <w:rPr>
          <w:rFonts w:ascii="Times New Roman" w:hAnsi="Times New Roman" w:cs="Times New Roman" w:hint="eastAsia"/>
          <w:sz w:val="20"/>
          <w:szCs w:val="20"/>
        </w:rPr>
        <w:t>BMI</w:t>
      </w:r>
      <w:r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>
        <w:rPr>
          <w:rFonts w:ascii="Times New Roman" w:hAnsi="Times New Roman" w:cs="Times New Roman" w:hint="eastAsia"/>
          <w:sz w:val="20"/>
          <w:szCs w:val="20"/>
        </w:rPr>
        <w:t xml:space="preserve">SE: standard error, </w:t>
      </w:r>
      <w:r w:rsidRPr="00F4017B">
        <w:rPr>
          <w:rFonts w:ascii="Times New Roman" w:hAnsi="Times New Roman" w:cs="Times New Roman" w:hint="eastAsia"/>
          <w:sz w:val="20"/>
          <w:szCs w:val="20"/>
        </w:rPr>
        <w:t>CKD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01510A">
        <w:rPr>
          <w:rFonts w:ascii="Times New Roman" w:hAnsi="Times New Roman" w:cs="Times New Roman" w:hint="eastAsia"/>
          <w:sz w:val="20"/>
          <w:szCs w:val="20"/>
        </w:rPr>
        <w:t>chronic kidney disease</w:t>
      </w:r>
      <w:r>
        <w:rPr>
          <w:rFonts w:ascii="Times New Roman" w:hAnsi="Times New Roman" w:cs="Times New Roman" w:hint="eastAsia"/>
          <w:sz w:val="20"/>
          <w:szCs w:val="20"/>
        </w:rPr>
        <w:t>, WBC: white blood cell</w:t>
      </w:r>
      <w:r w:rsidR="004500F3">
        <w:rPr>
          <w:rFonts w:ascii="Times New Roman" w:hAnsi="Times New Roman" w:cs="Times New Roman" w:hint="eastAsia"/>
          <w:sz w:val="20"/>
          <w:szCs w:val="20"/>
        </w:rPr>
        <w:t>.</w:t>
      </w:r>
    </w:p>
    <w:p w14:paraId="4978DD3F" w14:textId="77777777" w:rsidR="00F17CE7" w:rsidRDefault="00F17CE7">
      <w:pPr>
        <w:rPr>
          <w:rFonts w:ascii="Times New Roman" w:hAnsi="Times New Roman" w:cs="Times New Roman"/>
          <w:sz w:val="20"/>
          <w:szCs w:val="20"/>
        </w:rPr>
        <w:sectPr w:rsidR="00F17C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3C652D" w14:textId="6B5A605E" w:rsidR="00F17CE7" w:rsidRPr="00F17CE7" w:rsidRDefault="00F17CE7">
      <w:pPr>
        <w:rPr>
          <w:rFonts w:ascii="Times New Roman" w:hAnsi="Times New Roman" w:cs="Times New Roman" w:hint="eastAsia"/>
          <w:sz w:val="20"/>
          <w:szCs w:val="20"/>
        </w:rPr>
      </w:pPr>
      <w:r w:rsidRPr="00CC3B36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CC3B3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Covariates associated with </w:t>
      </w:r>
      <w:r w:rsidRPr="00DB2D33">
        <w:rPr>
          <w:rFonts w:ascii="Times New Roman" w:hAnsi="Times New Roman" w:cs="Times New Roman"/>
          <w:sz w:val="20"/>
          <w:szCs w:val="20"/>
        </w:rPr>
        <w:t>periodontiti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1"/>
        <w:gridCol w:w="3078"/>
        <w:gridCol w:w="1367"/>
      </w:tblGrid>
      <w:tr w:rsidR="006115A3" w:rsidRPr="006115A3" w14:paraId="0D8543E1" w14:textId="77777777" w:rsidTr="006115A3">
        <w:trPr>
          <w:cantSplit/>
          <w:jc w:val="center"/>
        </w:trPr>
        <w:tc>
          <w:tcPr>
            <w:tcW w:w="2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CE677B" w14:textId="4A257E31" w:rsidR="00F17CE7" w:rsidRPr="006115A3" w:rsidRDefault="00F17CE7" w:rsidP="006115A3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64E2F4" w14:textId="47432FFE" w:rsidR="00F17CE7" w:rsidRPr="006115A3" w:rsidRDefault="00F17CE7" w:rsidP="006115A3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OR (95%</w:t>
            </w:r>
            <w:r w:rsidR="006115A3" w:rsidRPr="006115A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637B7E" w14:textId="77777777" w:rsidR="00F17CE7" w:rsidRPr="006115A3" w:rsidRDefault="00F17CE7" w:rsidP="006115A3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115A3" w:rsidRPr="006115A3" w14:paraId="4F72921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9BD91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A51AB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BFFD6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0E033AF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BD5B8" w14:textId="7C4418AC" w:rsidR="00F17CE7" w:rsidRPr="006115A3" w:rsidRDefault="00F17CE7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2F1B9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02609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29D7F909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BA9B4" w14:textId="7A14C8FE" w:rsidR="00F17CE7" w:rsidRPr="006115A3" w:rsidRDefault="00F17CE7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A0BCC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2.44 (2.02-2.9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36DCD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75A85A69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A483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9120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65C1B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75219948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16FD8" w14:textId="40D58D2E" w:rsidR="00F17CE7" w:rsidRPr="006115A3" w:rsidRDefault="00F17CE7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C9B7F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60B70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0C09F454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257F1" w14:textId="75A1DA4C" w:rsidR="00F17CE7" w:rsidRPr="006115A3" w:rsidRDefault="00F17CE7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8AE5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55 (0.49-0.6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164E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04CBD4C6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EE359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4CD50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532D4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37492A29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56AC" w14:textId="123BB8D4" w:rsidR="00F17CE7" w:rsidRPr="006115A3" w:rsidRDefault="00F17CE7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B471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A101D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51B386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34A07" w14:textId="4248F52A" w:rsidR="00F17CE7" w:rsidRPr="006115A3" w:rsidRDefault="00F17CE7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ADF0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2.15 (1.73-2.6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C76E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5F26435E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1DF0" w14:textId="79FA5247" w:rsidR="00F17CE7" w:rsidRPr="006115A3" w:rsidRDefault="00F17CE7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95B72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66 (1.39-1.9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62DC2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72C09D3B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34975" w14:textId="7C4CB04D" w:rsidR="006115A3" w:rsidRPr="006115A3" w:rsidRDefault="006115A3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al level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60550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6B8E9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7E525D9E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CD16C" w14:textId="53CEAD85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elow </w:t>
            </w: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B1924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4C0C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D85827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E80F1" w14:textId="4CCC491F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igh school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71D8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60 (0.48-0.7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D5292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6FDE395C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B818D" w14:textId="1EAA09F5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College and abov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5C22F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32 (0.26-0.3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7553F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4479AECD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B78C8" w14:textId="732BB368" w:rsidR="006115A3" w:rsidRPr="006115A3" w:rsidRDefault="006115A3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ital statu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55BF5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5B4E6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0F8300B0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3C0BF" w14:textId="40583807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623CB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1CBA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1AD112BD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0FBE" w14:textId="70354CC2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EC185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32 (1.10-1.5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2C876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6115A3" w:rsidRPr="006115A3" w14:paraId="3D8561DF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89528" w14:textId="5EDF3D3B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EF7B8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80 (1.55-2.1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24607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15790F21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86DFF" w14:textId="6E8E8C59" w:rsidR="006115A3" w:rsidRPr="006115A3" w:rsidRDefault="006115A3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09C23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D604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737B19A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616E4" w14:textId="46B6B16B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≤1.3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9019D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FED9B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0008C90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47E1A" w14:textId="34EE182B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68249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65 (0.54-0.7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1185D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03ECA667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D55FE" w14:textId="0A28775B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&gt;3.5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8B768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34 (0.29-0.4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0EB38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5C660574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875D7" w14:textId="6DAB298A" w:rsidR="006115A3" w:rsidRPr="006115A3" w:rsidRDefault="006115A3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D8A54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8E76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1572B01E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C2302" w14:textId="5E538643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E4D6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2A8CD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39CF4A64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B3B19" w14:textId="0E74C32F" w:rsidR="006115A3" w:rsidRPr="006115A3" w:rsidRDefault="006115A3" w:rsidP="00CE7E06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723DE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86 (1.61-2.1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7EA2A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2B532850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59EFD" w14:textId="5A659309" w:rsidR="006115A3" w:rsidRPr="006115A3" w:rsidRDefault="006115A3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46BF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3EA60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1A0A97C6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E4AD2" w14:textId="216F0EB2" w:rsidR="006115A3" w:rsidRPr="006115A3" w:rsidRDefault="006115A3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9383F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FC08D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C6E37F6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D4366" w14:textId="0127E93E" w:rsidR="006115A3" w:rsidRPr="006115A3" w:rsidRDefault="006115A3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F69EF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88 (0.75-1.0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FD36A" w14:textId="77777777" w:rsidR="006115A3" w:rsidRPr="006115A3" w:rsidRDefault="006115A3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6115A3" w:rsidRPr="006115A3" w14:paraId="708B88BF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5C9E2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C422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72ECF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5F02DD47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A0784" w14:textId="7A443486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&lt;450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1DC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75348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9F5E7E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FCAC2" w14:textId="05F91DD2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≥450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21F6A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90 (0.73-1.1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DC0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6115A3" w:rsidRPr="006115A3" w14:paraId="36459D77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EEC41" w14:textId="44F7C7A1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A30D6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28 (0.99-1.6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0568F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6115A3" w:rsidRPr="006115A3" w14:paraId="24B4A737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BF31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16FED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FA8A0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448C0094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FBF73" w14:textId="7F997606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069C7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6F0A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7FC89117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EFE8A" w14:textId="049738F9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7C6A1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39 (1.19-1.6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BE7CD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21D8BA5C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31598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033F8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A36F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58E53D69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21784" w14:textId="70E645BA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F05B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9EE3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10F1EE4E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1C1E7" w14:textId="265441B9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8B62D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2.49 (2.05-3.0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1AE8B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7FFE36FB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FD7B7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355DC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18C40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1143BBA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0432D" w14:textId="459D5DC1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E0942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6291A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0950284C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32DD7" w14:textId="63ADF103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7D14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2.11 (1.74-2.5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385D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4A32022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9D49" w14:textId="4E3B755C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CE3C4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AC5C5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EC08DDF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9D8CD" w14:textId="68B4CFA3" w:rsidR="00F17CE7" w:rsidRPr="006115A3" w:rsidRDefault="006115A3" w:rsidP="00736C7A">
            <w:pPr>
              <w:adjustRightInd w:val="0"/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1E9D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66DD6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687084BF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89C3" w14:textId="458C2D74" w:rsidR="00F17CE7" w:rsidRPr="006115A3" w:rsidRDefault="006115A3" w:rsidP="00736C7A">
            <w:pPr>
              <w:adjustRightInd w:val="0"/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4F175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29 (1.13-1.4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FD378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3357F047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191A4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Decayed teeth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D1CE4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A2846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503DF232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9AE88" w14:textId="24E191C4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6FF9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971C3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07324484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15661" w14:textId="69340EFA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CEDC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3.53 (2.98-4.2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B9F11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31DD2763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B40AA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Dental implant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C82E3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62317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72C35FBE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CC860" w14:textId="72AF82F4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C253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AD84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54A9F11C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CDE1B" w14:textId="747DD067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182C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97 (0.65-1.4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003C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6115A3" w:rsidRPr="006115A3" w14:paraId="703DF93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3ADEB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Frequency of using dental floss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3D5A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94EB9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7C6BD74A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F272D" w14:textId="345FBE8D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9BA0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51E65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0F4EC662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F207A" w14:textId="0E69DF09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DC60E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80 (0.71-0.9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3E9D8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27E0566F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D58F2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A105B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09 (1.06-1.1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26818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115A3" w:rsidRPr="006115A3" w14:paraId="090C9BB7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0A183" w14:textId="76587426" w:rsidR="00F17CE7" w:rsidRPr="006115A3" w:rsidRDefault="00F17CE7" w:rsidP="006115A3">
            <w:pPr>
              <w:adjustRightInd w:val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Total energy</w:t>
            </w:r>
            <w:r w:rsidR="006115A3" w:rsidRPr="006115A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ake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F97A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FA3D3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6115A3" w:rsidRPr="006115A3" w14:paraId="472D2D26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E6896" w14:textId="77777777" w:rsidR="00F17CE7" w:rsidRPr="006115A3" w:rsidRDefault="00F17CE7" w:rsidP="006115A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Anti-diabetic drug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F29AA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E6389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78187809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F55B" w14:textId="62B4AE33" w:rsidR="00F17CE7" w:rsidRPr="006115A3" w:rsidRDefault="00F17CE7" w:rsidP="00736C7A">
            <w:pPr>
              <w:keepNext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662C7" w14:textId="77777777" w:rsidR="00F17CE7" w:rsidRPr="006115A3" w:rsidRDefault="00F17CE7" w:rsidP="006115A3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8210C" w14:textId="77777777" w:rsidR="00F17CE7" w:rsidRPr="006115A3" w:rsidRDefault="00F17CE7" w:rsidP="006115A3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A3" w:rsidRPr="006115A3" w14:paraId="50A34FB9" w14:textId="77777777" w:rsidTr="006115A3">
        <w:trPr>
          <w:cantSplit/>
          <w:jc w:val="center"/>
        </w:trPr>
        <w:tc>
          <w:tcPr>
            <w:tcW w:w="23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C1F7B0" w14:textId="375EB499" w:rsidR="00F17CE7" w:rsidRPr="006115A3" w:rsidRDefault="00F17CE7" w:rsidP="00736C7A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48160B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sz w:val="20"/>
                <w:szCs w:val="20"/>
              </w:rPr>
              <w:t>1.87 (1.45-2.42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828E8B" w14:textId="77777777" w:rsidR="00F17CE7" w:rsidRPr="006115A3" w:rsidRDefault="00F17CE7" w:rsidP="006115A3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5A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1237769F" w14:textId="49DF9693" w:rsidR="00F17CE7" w:rsidRDefault="00316BD7">
      <w:pPr>
        <w:rPr>
          <w:rFonts w:ascii="Times New Roman" w:hAnsi="Times New Roman" w:cs="Times New Roman"/>
          <w:sz w:val="20"/>
          <w:szCs w:val="20"/>
        </w:rPr>
      </w:pPr>
      <w:r w:rsidRPr="00875591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he </w:t>
      </w:r>
      <w:r w:rsidRPr="00E47C43">
        <w:rPr>
          <w:rFonts w:ascii="Times New Roman" w:hAnsi="Times New Roman" w:cs="Times New Roman" w:hint="eastAsia"/>
          <w:sz w:val="20"/>
          <w:szCs w:val="20"/>
        </w:rPr>
        <w:t>bold</w:t>
      </w:r>
      <w:r w:rsidRPr="00875591">
        <w:rPr>
          <w:rFonts w:ascii="Times New Roman" w:hAnsi="Times New Roman" w:cs="Times New Roman" w:hint="eastAsia"/>
          <w:sz w:val="20"/>
          <w:szCs w:val="20"/>
        </w:rPr>
        <w:t xml:space="preserve"> P values represented statistically significant.</w:t>
      </w:r>
    </w:p>
    <w:p w14:paraId="4C9A46EF" w14:textId="46541DEA" w:rsidR="00316BD7" w:rsidRDefault="00C835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OR: odds ratio, CI: </w:t>
      </w:r>
      <w:r w:rsidRPr="00C835BA">
        <w:rPr>
          <w:rFonts w:ascii="Times New Roman" w:hAnsi="Times New Roman" w:cs="Times New Roman" w:hint="eastAsia"/>
          <w:sz w:val="20"/>
          <w:szCs w:val="20"/>
        </w:rPr>
        <w:t>confidence interval</w:t>
      </w:r>
      <w:r>
        <w:rPr>
          <w:rFonts w:ascii="Times New Roman" w:hAnsi="Times New Roman" w:cs="Times New Roman" w:hint="eastAsia"/>
          <w:sz w:val="20"/>
          <w:szCs w:val="20"/>
        </w:rPr>
        <w:t xml:space="preserve">, Ref: reference, </w:t>
      </w:r>
      <w:r w:rsidR="00316BD7" w:rsidRPr="00D843E5">
        <w:rPr>
          <w:rFonts w:ascii="Times New Roman" w:hAnsi="Times New Roman" w:cs="Times New Roman" w:hint="eastAsia"/>
          <w:sz w:val="20"/>
          <w:szCs w:val="20"/>
        </w:rPr>
        <w:t xml:space="preserve">PIR: </w:t>
      </w:r>
      <w:r w:rsidR="00316BD7">
        <w:rPr>
          <w:rFonts w:ascii="Times New Roman" w:hAnsi="Times New Roman" w:cs="Times New Roman" w:hint="eastAsia"/>
          <w:sz w:val="20"/>
          <w:szCs w:val="20"/>
        </w:rPr>
        <w:t>p</w:t>
      </w:r>
      <w:r w:rsidR="00316BD7" w:rsidRPr="00CC3B36">
        <w:rPr>
          <w:rFonts w:ascii="Times New Roman" w:hAnsi="Times New Roman" w:cs="Times New Roman"/>
          <w:sz w:val="20"/>
          <w:szCs w:val="20"/>
        </w:rPr>
        <w:t>overty-to-income ratio</w:t>
      </w:r>
      <w:r w:rsidR="00316BD7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16BD7" w:rsidRPr="000812D4">
        <w:rPr>
          <w:rFonts w:ascii="Times New Roman" w:hAnsi="Times New Roman" w:cs="Times New Roman" w:hint="eastAsia"/>
          <w:sz w:val="20"/>
          <w:szCs w:val="20"/>
        </w:rPr>
        <w:t xml:space="preserve">DM: diabetes mellitus, CVD: cardiovascular disease, </w:t>
      </w:r>
      <w:r w:rsidR="00316BD7" w:rsidRPr="00D843E5">
        <w:rPr>
          <w:rFonts w:ascii="Times New Roman" w:hAnsi="Times New Roman" w:cs="Times New Roman" w:hint="eastAsia"/>
          <w:sz w:val="20"/>
          <w:szCs w:val="20"/>
        </w:rPr>
        <w:t xml:space="preserve">CKD: </w:t>
      </w:r>
      <w:r w:rsidR="00316BD7" w:rsidRPr="0001510A">
        <w:rPr>
          <w:rFonts w:ascii="Times New Roman" w:hAnsi="Times New Roman" w:cs="Times New Roman" w:hint="eastAsia"/>
          <w:sz w:val="20"/>
          <w:szCs w:val="20"/>
        </w:rPr>
        <w:t>chronic kidney disease</w:t>
      </w:r>
      <w:r w:rsidR="00316BD7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16BD7" w:rsidRPr="00D843E5">
        <w:rPr>
          <w:rFonts w:ascii="Times New Roman" w:hAnsi="Times New Roman" w:cs="Times New Roman" w:hint="eastAsia"/>
          <w:sz w:val="20"/>
          <w:szCs w:val="20"/>
        </w:rPr>
        <w:t>BMI</w:t>
      </w:r>
      <w:r w:rsidR="00316BD7">
        <w:rPr>
          <w:rFonts w:ascii="Times New Roman" w:hAnsi="Times New Roman" w:cs="Times New Roman" w:hint="eastAsia"/>
          <w:sz w:val="20"/>
          <w:szCs w:val="20"/>
        </w:rPr>
        <w:t xml:space="preserve">: body mass index, </w:t>
      </w:r>
      <w:r w:rsidR="00316BD7" w:rsidRPr="00D843E5">
        <w:rPr>
          <w:rFonts w:ascii="Times New Roman" w:hAnsi="Times New Roman" w:cs="Times New Roman" w:hint="eastAsia"/>
          <w:sz w:val="20"/>
          <w:szCs w:val="20"/>
        </w:rPr>
        <w:t>WBC</w:t>
      </w:r>
      <w:r w:rsidR="00316BD7">
        <w:rPr>
          <w:rFonts w:ascii="Times New Roman" w:hAnsi="Times New Roman" w:cs="Times New Roman" w:hint="eastAsia"/>
          <w:sz w:val="20"/>
          <w:szCs w:val="20"/>
        </w:rPr>
        <w:t xml:space="preserve">: white blood cell, </w:t>
      </w:r>
      <w:r w:rsidR="00316BD7" w:rsidRPr="00D843E5">
        <w:rPr>
          <w:rFonts w:ascii="Times New Roman" w:hAnsi="Times New Roman" w:cs="Times New Roman" w:hint="eastAsia"/>
          <w:sz w:val="20"/>
          <w:szCs w:val="20"/>
        </w:rPr>
        <w:t>DAQS</w:t>
      </w:r>
      <w:r w:rsidR="00316BD7">
        <w:rPr>
          <w:rFonts w:ascii="Times New Roman" w:hAnsi="Times New Roman" w:cs="Times New Roman" w:hint="eastAsia"/>
          <w:sz w:val="20"/>
          <w:szCs w:val="20"/>
        </w:rPr>
        <w:t>: t</w:t>
      </w:r>
      <w:r w:rsidR="00316BD7" w:rsidRPr="00120736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="00316BD7" w:rsidRPr="00120736">
        <w:rPr>
          <w:rFonts w:ascii="Times New Roman" w:hAnsi="Times New Roman" w:cs="Times New Roman"/>
          <w:sz w:val="20"/>
          <w:szCs w:val="20"/>
        </w:rPr>
        <w:t>dietary antioxidant quality score</w:t>
      </w:r>
      <w:r w:rsidR="00316BD7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16BD7" w:rsidRPr="00D843E5">
        <w:rPr>
          <w:rFonts w:ascii="Times New Roman" w:hAnsi="Times New Roman" w:cs="Times New Roman" w:hint="eastAsia"/>
          <w:sz w:val="20"/>
          <w:szCs w:val="20"/>
        </w:rPr>
        <w:t>eGDR</w:t>
      </w:r>
      <w:r w:rsidR="00316BD7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316BD7" w:rsidRPr="000812D4">
        <w:rPr>
          <w:rFonts w:ascii="Times New Roman" w:hAnsi="Times New Roman" w:cs="Times New Roman" w:hint="eastAsia"/>
          <w:sz w:val="20"/>
          <w:szCs w:val="20"/>
        </w:rPr>
        <w:t>estimated glucose disposal rate</w:t>
      </w:r>
      <w:r w:rsidR="00316BD7">
        <w:rPr>
          <w:rFonts w:ascii="Times New Roman" w:hAnsi="Times New Roman" w:cs="Times New Roman" w:hint="eastAsia"/>
          <w:sz w:val="20"/>
          <w:szCs w:val="20"/>
        </w:rPr>
        <w:t>.</w:t>
      </w:r>
    </w:p>
    <w:p w14:paraId="5C71198E" w14:textId="77777777" w:rsidR="00EC3B7D" w:rsidRDefault="00EC3B7D">
      <w:pPr>
        <w:rPr>
          <w:rFonts w:ascii="Times New Roman" w:hAnsi="Times New Roman" w:cs="Times New Roman"/>
          <w:sz w:val="20"/>
          <w:szCs w:val="20"/>
        </w:rPr>
        <w:sectPr w:rsidR="00EC3B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EE3D04" w14:textId="28224F68" w:rsidR="00EC3B7D" w:rsidRPr="00F17CE7" w:rsidRDefault="00EC3B7D" w:rsidP="00EC3B7D">
      <w:pPr>
        <w:rPr>
          <w:rFonts w:ascii="Times New Roman" w:hAnsi="Times New Roman" w:cs="Times New Roman" w:hint="eastAsia"/>
          <w:sz w:val="20"/>
          <w:szCs w:val="20"/>
        </w:rPr>
      </w:pPr>
      <w:r w:rsidRPr="00CC3B36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CC3B36">
        <w:rPr>
          <w:rFonts w:ascii="Times New Roman" w:hAnsi="Times New Roman" w:cs="Times New Roman"/>
          <w:sz w:val="20"/>
          <w:szCs w:val="20"/>
        </w:rPr>
        <w:t xml:space="preserve">. </w:t>
      </w:r>
      <w:r w:rsidR="00156FF6">
        <w:rPr>
          <w:rFonts w:ascii="Times New Roman" w:hAnsi="Times New Roman" w:cs="Times New Roman" w:hint="eastAsia"/>
          <w:sz w:val="20"/>
          <w:szCs w:val="20"/>
        </w:rPr>
        <w:t xml:space="preserve">Association between eGDR and </w:t>
      </w:r>
      <w:r w:rsidR="00D974E2" w:rsidRPr="00DB2D33">
        <w:rPr>
          <w:rFonts w:ascii="Times New Roman" w:hAnsi="Times New Roman" w:cs="Times New Roman"/>
          <w:sz w:val="20"/>
          <w:szCs w:val="20"/>
        </w:rPr>
        <w:t>periodontitis</w:t>
      </w:r>
      <w:r w:rsidR="00D974E2">
        <w:rPr>
          <w:rFonts w:ascii="Times New Roman" w:hAnsi="Times New Roman" w:cs="Times New Roman" w:hint="eastAsia"/>
          <w:sz w:val="20"/>
          <w:szCs w:val="20"/>
        </w:rPr>
        <w:t xml:space="preserve"> under different DAQS levels in subgroup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2206"/>
        <w:gridCol w:w="1073"/>
        <w:gridCol w:w="1749"/>
        <w:gridCol w:w="1748"/>
      </w:tblGrid>
      <w:tr w:rsidR="00D974E2" w:rsidRPr="00D974E2" w14:paraId="3FF288E9" w14:textId="77777777" w:rsidTr="004F6EDB">
        <w:trPr>
          <w:cantSplit/>
          <w:tblHeader/>
          <w:jc w:val="center"/>
        </w:trPr>
        <w:tc>
          <w:tcPr>
            <w:tcW w:w="92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4629C77" w14:textId="6F802628" w:rsidR="00D974E2" w:rsidRPr="00D974E2" w:rsidRDefault="00D974E2" w:rsidP="00AC573C">
            <w:pPr>
              <w:keepNext/>
              <w:adjustRightInd w:val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D97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rou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4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619523A" w14:textId="7E3673CB" w:rsidR="00D974E2" w:rsidRPr="004F6EDB" w:rsidRDefault="00D974E2" w:rsidP="004F6EDB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DAQS</w:t>
            </w:r>
            <w:r w:rsidR="004F6E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2105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4746279" w14:textId="0A052F81" w:rsidR="00D974E2" w:rsidRPr="004F6EDB" w:rsidRDefault="00D974E2" w:rsidP="004F6EDB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DAQS</w:t>
            </w:r>
            <w:r w:rsidR="004F6E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</w:tr>
      <w:tr w:rsidR="00D974E2" w:rsidRPr="00D974E2" w14:paraId="35472E79" w14:textId="77777777" w:rsidTr="004F6EDB">
        <w:trPr>
          <w:cantSplit/>
          <w:tblHeader/>
          <w:jc w:val="center"/>
        </w:trPr>
        <w:tc>
          <w:tcPr>
            <w:tcW w:w="9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67B1B06" w14:textId="77777777" w:rsidR="00D974E2" w:rsidRPr="00D974E2" w:rsidRDefault="00D974E2" w:rsidP="00AC573C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C8A0DA" w14:textId="2182F0E4" w:rsidR="00D974E2" w:rsidRPr="004F6EDB" w:rsidRDefault="00D974E2" w:rsidP="004F6EDB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OR (95%</w:t>
            </w:r>
            <w:r w:rsidR="004F6E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CFA5B5" w14:textId="77777777" w:rsidR="00D974E2" w:rsidRPr="004F6EDB" w:rsidRDefault="00D974E2" w:rsidP="004F6EDB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14FAC7" w14:textId="37602349" w:rsidR="00D974E2" w:rsidRPr="004F6EDB" w:rsidRDefault="00D974E2" w:rsidP="004F6EDB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OR (95%</w:t>
            </w:r>
            <w:r w:rsidR="004F6E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E57F08" w14:textId="77777777" w:rsidR="00D974E2" w:rsidRPr="004F6EDB" w:rsidRDefault="00D974E2" w:rsidP="004F6EDB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974E2" w:rsidRPr="00D974E2" w14:paraId="0C6C1F47" w14:textId="77777777" w:rsidTr="004F6EDB">
        <w:trPr>
          <w:cantSplit/>
          <w:tblHeader/>
          <w:jc w:val="center"/>
        </w:trPr>
        <w:tc>
          <w:tcPr>
            <w:tcW w:w="92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6CEA643" w14:textId="2244D221" w:rsidR="00D974E2" w:rsidRPr="00D974E2" w:rsidRDefault="00D974E2" w:rsidP="00AC573C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974E2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32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CD04B3" w14:textId="77777777" w:rsidR="00D974E2" w:rsidRPr="004F6EDB" w:rsidRDefault="00D974E2" w:rsidP="004F6ED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0.70 (0.47-1.05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3A0EE3" w14:textId="77777777" w:rsidR="00D974E2" w:rsidRPr="004F6EDB" w:rsidRDefault="00D974E2" w:rsidP="004F6EDB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05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59D55D" w14:textId="77777777" w:rsidR="00D974E2" w:rsidRPr="004F6EDB" w:rsidRDefault="00D974E2" w:rsidP="004F6ED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2.54 (1.16-5.56)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5AFB6C" w14:textId="77777777" w:rsidR="00D974E2" w:rsidRPr="004F6EDB" w:rsidRDefault="00D974E2" w:rsidP="004F6ED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</w:tr>
      <w:tr w:rsidR="00D974E2" w:rsidRPr="00D974E2" w14:paraId="71FE7EF9" w14:textId="77777777" w:rsidTr="004F6EDB">
        <w:trPr>
          <w:cantSplit/>
          <w:jc w:val="center"/>
        </w:trPr>
        <w:tc>
          <w:tcPr>
            <w:tcW w:w="921" w:type="pct"/>
            <w:tcBorders>
              <w:left w:val="nil"/>
              <w:right w:val="nil"/>
            </w:tcBorders>
            <w:shd w:val="clear" w:color="auto" w:fill="FFFFFF"/>
          </w:tcPr>
          <w:p w14:paraId="2AF88D62" w14:textId="453E10BB" w:rsidR="00D974E2" w:rsidRPr="00D974E2" w:rsidRDefault="00D974E2" w:rsidP="00AC573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2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54B0FC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1.07 (0.83-1.37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1678DA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05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274413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1.98 (1.20-3.27)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6B5090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D974E2" w:rsidRPr="00D974E2" w14:paraId="02F52320" w14:textId="77777777" w:rsidTr="004F6EDB">
        <w:trPr>
          <w:cantSplit/>
          <w:jc w:val="center"/>
        </w:trPr>
        <w:tc>
          <w:tcPr>
            <w:tcW w:w="921" w:type="pct"/>
            <w:tcBorders>
              <w:left w:val="nil"/>
              <w:right w:val="nil"/>
            </w:tcBorders>
            <w:shd w:val="clear" w:color="auto" w:fill="FFFFFF"/>
          </w:tcPr>
          <w:p w14:paraId="4B5A0E6B" w14:textId="7914C07A" w:rsidR="00D974E2" w:rsidRPr="00D974E2" w:rsidRDefault="00D974E2" w:rsidP="00AC573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74E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974E2">
              <w:rPr>
                <w:rFonts w:ascii="Times New Roman" w:hAnsi="Times New Roman" w:cs="Times New Roman"/>
                <w:sz w:val="20"/>
                <w:szCs w:val="20"/>
              </w:rPr>
              <w:t>≥25kg/m</w:t>
            </w:r>
            <w:r w:rsidRPr="00D974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7F15E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1.16 (0.93-1.45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237C76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5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6AA87D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1.82 (1.18-2.81)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CE9349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D974E2" w:rsidRPr="00D974E2" w14:paraId="2C1274E5" w14:textId="77777777" w:rsidTr="004F6EDB">
        <w:trPr>
          <w:cantSplit/>
          <w:jc w:val="center"/>
        </w:trPr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5140AB" w14:textId="799AF467" w:rsidR="00D974E2" w:rsidRPr="00D974E2" w:rsidRDefault="00DF2D88" w:rsidP="00AC573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-DM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2AA2E2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1.18 (0.95-1.45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B7A2DF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F03F12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sz w:val="20"/>
                <w:szCs w:val="20"/>
              </w:rPr>
              <w:t>1.65 (1.06-2.56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B06B56" w14:textId="77777777" w:rsidR="00D974E2" w:rsidRPr="004F6EDB" w:rsidRDefault="00D974E2" w:rsidP="004F6ED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EDB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</w:tbl>
    <w:p w14:paraId="7A90C60E" w14:textId="77777777" w:rsidR="00B769A5" w:rsidRDefault="00B769A5" w:rsidP="00B769A5">
      <w:pPr>
        <w:rPr>
          <w:rFonts w:ascii="Times New Roman" w:hAnsi="Times New Roman" w:cs="Times New Roman"/>
          <w:sz w:val="20"/>
          <w:szCs w:val="20"/>
        </w:rPr>
      </w:pPr>
      <w:r w:rsidRPr="00875591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E47C43">
        <w:rPr>
          <w:rFonts w:ascii="Times New Roman" w:hAnsi="Times New Roman" w:cs="Times New Roman" w:hint="eastAsia"/>
          <w:sz w:val="20"/>
          <w:szCs w:val="20"/>
        </w:rPr>
        <w:t>bold</w:t>
      </w:r>
      <w:r w:rsidRPr="00875591">
        <w:rPr>
          <w:rFonts w:ascii="Times New Roman" w:hAnsi="Times New Roman" w:cs="Times New Roman" w:hint="eastAsia"/>
          <w:sz w:val="20"/>
          <w:szCs w:val="20"/>
        </w:rPr>
        <w:t xml:space="preserve"> P values represented statistically significant.</w:t>
      </w:r>
    </w:p>
    <w:p w14:paraId="0D755C8E" w14:textId="34EBCE5A" w:rsidR="00B769A5" w:rsidRDefault="00B769A5" w:rsidP="00B769A5">
      <w:pPr>
        <w:rPr>
          <w:rFonts w:ascii="Times New Roman" w:hAnsi="Times New Roman" w:cs="Times New Roman"/>
          <w:sz w:val="20"/>
          <w:szCs w:val="20"/>
        </w:rPr>
      </w:pPr>
      <w:r w:rsidRPr="00D843E5">
        <w:rPr>
          <w:rFonts w:ascii="Times New Roman" w:hAnsi="Times New Roman" w:cs="Times New Roman" w:hint="eastAsia"/>
          <w:sz w:val="20"/>
          <w:szCs w:val="20"/>
        </w:rPr>
        <w:t>eGD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0812D4">
        <w:rPr>
          <w:rFonts w:ascii="Times New Roman" w:hAnsi="Times New Roman" w:cs="Times New Roman" w:hint="eastAsia"/>
          <w:sz w:val="20"/>
          <w:szCs w:val="20"/>
        </w:rPr>
        <w:t>estimated glucose disposal rat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843E5">
        <w:rPr>
          <w:rFonts w:ascii="Times New Roman" w:hAnsi="Times New Roman" w:cs="Times New Roman" w:hint="eastAsia"/>
          <w:sz w:val="20"/>
          <w:szCs w:val="20"/>
        </w:rPr>
        <w:t>DAQS</w:t>
      </w:r>
      <w:r>
        <w:rPr>
          <w:rFonts w:ascii="Times New Roman" w:hAnsi="Times New Roman" w:cs="Times New Roman" w:hint="eastAsia"/>
          <w:sz w:val="20"/>
          <w:szCs w:val="20"/>
        </w:rPr>
        <w:t>: t</w:t>
      </w:r>
      <w:r w:rsidRPr="00120736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Pr="00120736">
        <w:rPr>
          <w:rFonts w:ascii="Times New Roman" w:hAnsi="Times New Roman" w:cs="Times New Roman"/>
          <w:sz w:val="20"/>
          <w:szCs w:val="20"/>
        </w:rPr>
        <w:t>dietary antioxidant quality scor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D71D4">
        <w:rPr>
          <w:rFonts w:ascii="Times New Roman" w:hAnsi="Times New Roman" w:cs="Times New Roman" w:hint="eastAsia"/>
          <w:sz w:val="20"/>
          <w:szCs w:val="20"/>
        </w:rPr>
        <w:t xml:space="preserve">OR: odds ratio, CI: </w:t>
      </w:r>
      <w:r w:rsidR="00BD71D4" w:rsidRPr="00C835BA">
        <w:rPr>
          <w:rFonts w:ascii="Times New Roman" w:hAnsi="Times New Roman" w:cs="Times New Roman" w:hint="eastAsia"/>
          <w:sz w:val="20"/>
          <w:szCs w:val="20"/>
        </w:rPr>
        <w:t>confidence interval</w:t>
      </w:r>
      <w:r w:rsidR="00BD71D4">
        <w:rPr>
          <w:rFonts w:ascii="Times New Roman" w:hAnsi="Times New Roman" w:cs="Times New Roman" w:hint="eastAsia"/>
          <w:sz w:val="20"/>
          <w:szCs w:val="20"/>
        </w:rPr>
        <w:t>,</w:t>
      </w:r>
      <w:r w:rsidR="00BD71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D71D4" w:rsidRPr="00D843E5">
        <w:rPr>
          <w:rFonts w:ascii="Times New Roman" w:hAnsi="Times New Roman" w:cs="Times New Roman" w:hint="eastAsia"/>
          <w:sz w:val="20"/>
          <w:szCs w:val="20"/>
        </w:rPr>
        <w:t>BMI</w:t>
      </w:r>
      <w:r w:rsidR="00BD71D4">
        <w:rPr>
          <w:rFonts w:ascii="Times New Roman" w:hAnsi="Times New Roman" w:cs="Times New Roman" w:hint="eastAsia"/>
          <w:sz w:val="20"/>
          <w:szCs w:val="20"/>
        </w:rPr>
        <w:t>: body mass index,</w:t>
      </w:r>
      <w:r w:rsidR="004A672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A6728">
        <w:rPr>
          <w:rFonts w:ascii="Times New Roman" w:hAnsi="Times New Roman" w:cs="Times New Roman" w:hint="eastAsia"/>
          <w:sz w:val="20"/>
          <w:szCs w:val="20"/>
        </w:rPr>
        <w:t xml:space="preserve">DM: </w:t>
      </w:r>
      <w:r w:rsidR="004A6728" w:rsidRPr="000A7DFE">
        <w:rPr>
          <w:rFonts w:ascii="Times New Roman" w:hAnsi="Times New Roman" w:cs="Times New Roman" w:hint="eastAsia"/>
          <w:sz w:val="20"/>
          <w:szCs w:val="20"/>
        </w:rPr>
        <w:t>diabetes mellitus</w:t>
      </w:r>
      <w:r w:rsidR="004A6728">
        <w:rPr>
          <w:rFonts w:ascii="Times New Roman" w:hAnsi="Times New Roman" w:cs="Times New Roman" w:hint="eastAsia"/>
          <w:sz w:val="20"/>
          <w:szCs w:val="20"/>
        </w:rPr>
        <w:t>.</w:t>
      </w:r>
    </w:p>
    <w:p w14:paraId="7A3692A3" w14:textId="76BC0E3F" w:rsidR="004A6728" w:rsidRDefault="004A6728" w:rsidP="004A672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ge</w:t>
      </w:r>
      <w:r w:rsidR="000125D3" w:rsidRPr="00D974E2">
        <w:rPr>
          <w:rFonts w:ascii="Times New Roman" w:hAnsi="Times New Roman" w:cs="Times New Roman"/>
          <w:sz w:val="20"/>
          <w:szCs w:val="20"/>
        </w:rPr>
        <w:t>≥60</w:t>
      </w:r>
      <w:r>
        <w:rPr>
          <w:rFonts w:ascii="Times New Roman" w:hAnsi="Times New Roman" w:cs="Times New Roman" w:hint="eastAsia"/>
          <w:sz w:val="20"/>
          <w:szCs w:val="20"/>
        </w:rPr>
        <w:t xml:space="preserve"> subgroup: adjusted for </w:t>
      </w:r>
      <w:r w:rsidRPr="00680105">
        <w:rPr>
          <w:rFonts w:ascii="Times New Roman" w:hAnsi="Times New Roman" w:cs="Times New Roman"/>
          <w:sz w:val="20"/>
          <w:szCs w:val="20"/>
        </w:rPr>
        <w:t>gender, race,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680105">
        <w:rPr>
          <w:rFonts w:ascii="Times New Roman" w:hAnsi="Times New Roman" w:cs="Times New Roman" w:hint="eastAsia"/>
          <w:sz w:val="20"/>
          <w:szCs w:val="20"/>
        </w:rPr>
        <w:t>ducation</w:t>
      </w:r>
      <w:r>
        <w:rPr>
          <w:rFonts w:ascii="Times New Roman" w:hAnsi="Times New Roman" w:cs="Times New Roman" w:hint="eastAsia"/>
          <w:sz w:val="20"/>
          <w:szCs w:val="20"/>
        </w:rPr>
        <w:t>al level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680105">
        <w:rPr>
          <w:rFonts w:ascii="Times New Roman" w:hAnsi="Times New Roman" w:cs="Times New Roman" w:hint="eastAsia"/>
          <w:sz w:val="20"/>
          <w:szCs w:val="20"/>
        </w:rPr>
        <w:t>ar</w:t>
      </w:r>
      <w:r>
        <w:rPr>
          <w:rFonts w:ascii="Times New Roman" w:hAnsi="Times New Roman" w:cs="Times New Roman" w:hint="eastAsia"/>
          <w:sz w:val="20"/>
          <w:szCs w:val="20"/>
        </w:rPr>
        <w:t>ital status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PIR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680105">
        <w:rPr>
          <w:rFonts w:ascii="Times New Roman" w:hAnsi="Times New Roman" w:cs="Times New Roman" w:hint="eastAsia"/>
          <w:sz w:val="20"/>
          <w:szCs w:val="20"/>
        </w:rPr>
        <w:t>mok</w:t>
      </w:r>
      <w:r>
        <w:rPr>
          <w:rFonts w:ascii="Times New Roman" w:hAnsi="Times New Roman" w:cs="Times New Roman" w:hint="eastAsia"/>
          <w:sz w:val="20"/>
          <w:szCs w:val="20"/>
        </w:rPr>
        <w:t>ing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yslipidemia, CVD, CKD,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verweight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ecayed teeth,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requency of using dental floss, WBC, </w:t>
      </w:r>
      <w:r>
        <w:rPr>
          <w:rFonts w:ascii="Times New Roman" w:hAnsi="Times New Roman" w:cs="Times New Roman" w:hint="eastAsia"/>
          <w:sz w:val="20"/>
          <w:szCs w:val="20"/>
        </w:rPr>
        <w:t>and a</w:t>
      </w:r>
      <w:r w:rsidRPr="00680105">
        <w:rPr>
          <w:rFonts w:ascii="Times New Roman" w:hAnsi="Times New Roman" w:cs="Times New Roman" w:hint="eastAsia"/>
          <w:sz w:val="20"/>
          <w:szCs w:val="20"/>
        </w:rPr>
        <w:t>nti-diabetic drug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1AA4782B" w14:textId="141C0925" w:rsidR="004A6728" w:rsidRDefault="004A6728" w:rsidP="004A672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emale</w:t>
      </w:r>
      <w:r>
        <w:rPr>
          <w:rFonts w:ascii="Times New Roman" w:hAnsi="Times New Roman" w:cs="Times New Roman" w:hint="eastAsia"/>
          <w:sz w:val="20"/>
          <w:szCs w:val="20"/>
        </w:rPr>
        <w:t xml:space="preserve"> subgroup: adjusted for </w:t>
      </w:r>
      <w:r w:rsidRPr="00680105">
        <w:rPr>
          <w:rFonts w:ascii="Times New Roman" w:hAnsi="Times New Roman" w:cs="Times New Roman"/>
          <w:sz w:val="20"/>
          <w:szCs w:val="20"/>
        </w:rPr>
        <w:t>age, race,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680105">
        <w:rPr>
          <w:rFonts w:ascii="Times New Roman" w:hAnsi="Times New Roman" w:cs="Times New Roman" w:hint="eastAsia"/>
          <w:sz w:val="20"/>
          <w:szCs w:val="20"/>
        </w:rPr>
        <w:t>ducation</w:t>
      </w:r>
      <w:r>
        <w:rPr>
          <w:rFonts w:ascii="Times New Roman" w:hAnsi="Times New Roman" w:cs="Times New Roman" w:hint="eastAsia"/>
          <w:sz w:val="20"/>
          <w:szCs w:val="20"/>
        </w:rPr>
        <w:t>al level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680105">
        <w:rPr>
          <w:rFonts w:ascii="Times New Roman" w:hAnsi="Times New Roman" w:cs="Times New Roman" w:hint="eastAsia"/>
          <w:sz w:val="20"/>
          <w:szCs w:val="20"/>
        </w:rPr>
        <w:t>ar</w:t>
      </w:r>
      <w:r>
        <w:rPr>
          <w:rFonts w:ascii="Times New Roman" w:hAnsi="Times New Roman" w:cs="Times New Roman" w:hint="eastAsia"/>
          <w:sz w:val="20"/>
          <w:szCs w:val="20"/>
        </w:rPr>
        <w:t>ital status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PIR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680105">
        <w:rPr>
          <w:rFonts w:ascii="Times New Roman" w:hAnsi="Times New Roman" w:cs="Times New Roman" w:hint="eastAsia"/>
          <w:sz w:val="20"/>
          <w:szCs w:val="20"/>
        </w:rPr>
        <w:t>mok</w:t>
      </w:r>
      <w:r>
        <w:rPr>
          <w:rFonts w:ascii="Times New Roman" w:hAnsi="Times New Roman" w:cs="Times New Roman" w:hint="eastAsia"/>
          <w:sz w:val="20"/>
          <w:szCs w:val="20"/>
        </w:rPr>
        <w:t>ing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yslipidemia, CVD, CKD,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verweight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ecayed teeth,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requency of using dental floss, WBC, </w:t>
      </w:r>
      <w:r>
        <w:rPr>
          <w:rFonts w:ascii="Times New Roman" w:hAnsi="Times New Roman" w:cs="Times New Roman" w:hint="eastAsia"/>
          <w:sz w:val="20"/>
          <w:szCs w:val="20"/>
        </w:rPr>
        <w:t>and a</w:t>
      </w:r>
      <w:r w:rsidRPr="00680105">
        <w:rPr>
          <w:rFonts w:ascii="Times New Roman" w:hAnsi="Times New Roman" w:cs="Times New Roman" w:hint="eastAsia"/>
          <w:sz w:val="20"/>
          <w:szCs w:val="20"/>
        </w:rPr>
        <w:t>nti-diabetic drug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32A2D453" w14:textId="0C7C5F85" w:rsidR="004A6728" w:rsidRDefault="004A6728" w:rsidP="004A672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Overweight subgroup: adjusted for </w:t>
      </w:r>
      <w:r w:rsidRPr="00680105">
        <w:rPr>
          <w:rFonts w:ascii="Times New Roman" w:hAnsi="Times New Roman" w:cs="Times New Roman"/>
          <w:sz w:val="20"/>
          <w:szCs w:val="20"/>
        </w:rPr>
        <w:t>age, gender, race,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680105">
        <w:rPr>
          <w:rFonts w:ascii="Times New Roman" w:hAnsi="Times New Roman" w:cs="Times New Roman" w:hint="eastAsia"/>
          <w:sz w:val="20"/>
          <w:szCs w:val="20"/>
        </w:rPr>
        <w:t>ducation</w:t>
      </w:r>
      <w:r>
        <w:rPr>
          <w:rFonts w:ascii="Times New Roman" w:hAnsi="Times New Roman" w:cs="Times New Roman" w:hint="eastAsia"/>
          <w:sz w:val="20"/>
          <w:szCs w:val="20"/>
        </w:rPr>
        <w:t>al level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680105">
        <w:rPr>
          <w:rFonts w:ascii="Times New Roman" w:hAnsi="Times New Roman" w:cs="Times New Roman" w:hint="eastAsia"/>
          <w:sz w:val="20"/>
          <w:szCs w:val="20"/>
        </w:rPr>
        <w:t>ar</w:t>
      </w:r>
      <w:r>
        <w:rPr>
          <w:rFonts w:ascii="Times New Roman" w:hAnsi="Times New Roman" w:cs="Times New Roman" w:hint="eastAsia"/>
          <w:sz w:val="20"/>
          <w:szCs w:val="20"/>
        </w:rPr>
        <w:t>ital status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PIR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680105">
        <w:rPr>
          <w:rFonts w:ascii="Times New Roman" w:hAnsi="Times New Roman" w:cs="Times New Roman" w:hint="eastAsia"/>
          <w:sz w:val="20"/>
          <w:szCs w:val="20"/>
        </w:rPr>
        <w:t>mok</w:t>
      </w:r>
      <w:r>
        <w:rPr>
          <w:rFonts w:ascii="Times New Roman" w:hAnsi="Times New Roman" w:cs="Times New Roman" w:hint="eastAsia"/>
          <w:sz w:val="20"/>
          <w:szCs w:val="20"/>
        </w:rPr>
        <w:t>ing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yslipidemia, CVD, CKD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ecayed teeth,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requency of using dental floss, WBC, </w:t>
      </w:r>
      <w:r>
        <w:rPr>
          <w:rFonts w:ascii="Times New Roman" w:hAnsi="Times New Roman" w:cs="Times New Roman" w:hint="eastAsia"/>
          <w:sz w:val="20"/>
          <w:szCs w:val="20"/>
        </w:rPr>
        <w:t>and a</w:t>
      </w:r>
      <w:r w:rsidRPr="00680105">
        <w:rPr>
          <w:rFonts w:ascii="Times New Roman" w:hAnsi="Times New Roman" w:cs="Times New Roman" w:hint="eastAsia"/>
          <w:sz w:val="20"/>
          <w:szCs w:val="20"/>
        </w:rPr>
        <w:t>nti-diabetic drug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325B8171" w14:textId="6A4F3F93" w:rsidR="004A6728" w:rsidRDefault="004A6728" w:rsidP="004A67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n-</w:t>
      </w:r>
      <w:r>
        <w:rPr>
          <w:rFonts w:ascii="Times New Roman" w:hAnsi="Times New Roman" w:cs="Times New Roman" w:hint="eastAsia"/>
          <w:sz w:val="20"/>
          <w:szCs w:val="20"/>
        </w:rPr>
        <w:t xml:space="preserve">DM subgroup: adjusted for </w:t>
      </w:r>
      <w:r w:rsidRPr="00680105">
        <w:rPr>
          <w:rFonts w:ascii="Times New Roman" w:hAnsi="Times New Roman" w:cs="Times New Roman"/>
          <w:sz w:val="20"/>
          <w:szCs w:val="20"/>
        </w:rPr>
        <w:t>age, gender, race,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680105">
        <w:rPr>
          <w:rFonts w:ascii="Times New Roman" w:hAnsi="Times New Roman" w:cs="Times New Roman" w:hint="eastAsia"/>
          <w:sz w:val="20"/>
          <w:szCs w:val="20"/>
        </w:rPr>
        <w:t>ducation</w:t>
      </w:r>
      <w:r>
        <w:rPr>
          <w:rFonts w:ascii="Times New Roman" w:hAnsi="Times New Roman" w:cs="Times New Roman" w:hint="eastAsia"/>
          <w:sz w:val="20"/>
          <w:szCs w:val="20"/>
        </w:rPr>
        <w:t>al level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680105">
        <w:rPr>
          <w:rFonts w:ascii="Times New Roman" w:hAnsi="Times New Roman" w:cs="Times New Roman" w:hint="eastAsia"/>
          <w:sz w:val="20"/>
          <w:szCs w:val="20"/>
        </w:rPr>
        <w:t>ar</w:t>
      </w:r>
      <w:r>
        <w:rPr>
          <w:rFonts w:ascii="Times New Roman" w:hAnsi="Times New Roman" w:cs="Times New Roman" w:hint="eastAsia"/>
          <w:sz w:val="20"/>
          <w:szCs w:val="20"/>
        </w:rPr>
        <w:t>ital status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PIR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680105">
        <w:rPr>
          <w:rFonts w:ascii="Times New Roman" w:hAnsi="Times New Roman" w:cs="Times New Roman" w:hint="eastAsia"/>
          <w:sz w:val="20"/>
          <w:szCs w:val="20"/>
        </w:rPr>
        <w:t>mok</w:t>
      </w:r>
      <w:r>
        <w:rPr>
          <w:rFonts w:ascii="Times New Roman" w:hAnsi="Times New Roman" w:cs="Times New Roman" w:hint="eastAsia"/>
          <w:sz w:val="20"/>
          <w:szCs w:val="20"/>
        </w:rPr>
        <w:t>ing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yslipidemia, CVD, CKD,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verweight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ecayed teeth,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680105">
        <w:rPr>
          <w:rFonts w:ascii="Times New Roman" w:hAnsi="Times New Roman" w:cs="Times New Roman" w:hint="eastAsia"/>
          <w:sz w:val="20"/>
          <w:szCs w:val="20"/>
        </w:rPr>
        <w:t xml:space="preserve">requency of using dental floss, WBC, </w:t>
      </w:r>
      <w:r>
        <w:rPr>
          <w:rFonts w:ascii="Times New Roman" w:hAnsi="Times New Roman" w:cs="Times New Roman" w:hint="eastAsia"/>
          <w:sz w:val="20"/>
          <w:szCs w:val="20"/>
        </w:rPr>
        <w:t>and a</w:t>
      </w:r>
      <w:r w:rsidRPr="00680105">
        <w:rPr>
          <w:rFonts w:ascii="Times New Roman" w:hAnsi="Times New Roman" w:cs="Times New Roman" w:hint="eastAsia"/>
          <w:sz w:val="20"/>
          <w:szCs w:val="20"/>
        </w:rPr>
        <w:t>nti-diabetic drug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061F584" w14:textId="77777777" w:rsidR="00E862DE" w:rsidRDefault="00E862DE" w:rsidP="004A6728">
      <w:pPr>
        <w:rPr>
          <w:rFonts w:ascii="Times New Roman" w:hAnsi="Times New Roman" w:cs="Times New Roman"/>
          <w:sz w:val="20"/>
          <w:szCs w:val="20"/>
        </w:rPr>
        <w:sectPr w:rsidR="00E862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2E9A54" w14:textId="4ED7BA5B" w:rsidR="00E862DE" w:rsidRPr="00F17CE7" w:rsidRDefault="00E862DE" w:rsidP="00E862DE">
      <w:pPr>
        <w:rPr>
          <w:rFonts w:ascii="Times New Roman" w:hAnsi="Times New Roman" w:cs="Times New Roman" w:hint="eastAsia"/>
          <w:sz w:val="20"/>
          <w:szCs w:val="20"/>
        </w:rPr>
      </w:pPr>
      <w:r w:rsidRPr="00CC3B36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 w:rsidRPr="00CC3B36">
        <w:rPr>
          <w:rFonts w:ascii="Times New Roman" w:hAnsi="Times New Roman" w:cs="Times New Roman"/>
          <w:sz w:val="20"/>
          <w:szCs w:val="20"/>
        </w:rPr>
        <w:t xml:space="preserve">. </w:t>
      </w:r>
      <w:r w:rsidR="004C7ED8">
        <w:rPr>
          <w:rFonts w:ascii="Times New Roman" w:hAnsi="Times New Roman" w:cs="Times New Roman" w:hint="eastAsia"/>
          <w:sz w:val="20"/>
          <w:szCs w:val="20"/>
        </w:rPr>
        <w:t xml:space="preserve">Comparation of </w:t>
      </w:r>
      <w:r w:rsidR="00DA3C37">
        <w:rPr>
          <w:rFonts w:ascii="Times New Roman" w:hAnsi="Times New Roman" w:cs="Times New Roman" w:hint="eastAsia"/>
          <w:sz w:val="20"/>
          <w:szCs w:val="20"/>
        </w:rPr>
        <w:t>multiple</w:t>
      </w:r>
      <w:r w:rsidR="004C7E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A3C37">
        <w:rPr>
          <w:rFonts w:ascii="Times New Roman" w:hAnsi="Times New Roman" w:cs="Times New Roman" w:hint="eastAsia"/>
          <w:sz w:val="20"/>
          <w:szCs w:val="20"/>
        </w:rPr>
        <w:t xml:space="preserve">IR-related </w:t>
      </w:r>
      <w:r w:rsidR="004C7ED8">
        <w:rPr>
          <w:rFonts w:ascii="Times New Roman" w:hAnsi="Times New Roman" w:cs="Times New Roman" w:hint="eastAsia"/>
          <w:sz w:val="20"/>
          <w:szCs w:val="20"/>
        </w:rPr>
        <w:t>indexe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A3C37">
        <w:rPr>
          <w:rFonts w:ascii="Times New Roman" w:hAnsi="Times New Roman" w:cs="Times New Roman" w:hint="eastAsia"/>
          <w:sz w:val="20"/>
          <w:szCs w:val="20"/>
        </w:rPr>
        <w:t xml:space="preserve">between different </w:t>
      </w:r>
      <w:r w:rsidRPr="00DB2D33">
        <w:rPr>
          <w:rFonts w:ascii="Times New Roman" w:hAnsi="Times New Roman" w:cs="Times New Roman"/>
          <w:sz w:val="20"/>
          <w:szCs w:val="20"/>
        </w:rPr>
        <w:t>periodontitis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7"/>
        <w:gridCol w:w="1686"/>
        <w:gridCol w:w="1517"/>
        <w:gridCol w:w="1372"/>
        <w:gridCol w:w="842"/>
        <w:gridCol w:w="842"/>
      </w:tblGrid>
      <w:tr w:rsidR="00D367F8" w:rsidRPr="00D367F8" w14:paraId="4F1949B7" w14:textId="77777777" w:rsidTr="001F2796">
        <w:trPr>
          <w:cantSplit/>
          <w:jc w:val="center"/>
        </w:trPr>
        <w:tc>
          <w:tcPr>
            <w:tcW w:w="12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A9E28FB" w14:textId="77777777" w:rsidR="00DA3C37" w:rsidRPr="00D367F8" w:rsidRDefault="00DA3C37" w:rsidP="001F279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0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096D391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otal (n=4524)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53F25DC" w14:textId="207DF2C7" w:rsidR="00DA3C37" w:rsidRPr="00D367F8" w:rsidRDefault="001F2796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DA3C37" w:rsidRPr="00D367F8">
              <w:rPr>
                <w:rFonts w:ascii="Times New Roman" w:hAnsi="Times New Roman" w:cs="Times New Roman"/>
                <w:sz w:val="20"/>
                <w:szCs w:val="20"/>
              </w:rPr>
              <w:t>tage I/II</w:t>
            </w: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periodontitis</w:t>
            </w: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3C37" w:rsidRPr="00D367F8">
              <w:rPr>
                <w:rFonts w:ascii="Times New Roman" w:hAnsi="Times New Roman" w:cs="Times New Roman"/>
                <w:sz w:val="20"/>
                <w:szCs w:val="20"/>
              </w:rPr>
              <w:t>(n=1526)</w:t>
            </w:r>
          </w:p>
        </w:tc>
        <w:tc>
          <w:tcPr>
            <w:tcW w:w="8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29C4E01" w14:textId="5712A84A" w:rsidR="00DA3C37" w:rsidRPr="00D367F8" w:rsidRDefault="001F2796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S</w:t>
            </w:r>
            <w:r w:rsidR="00DA3C37" w:rsidRPr="00D367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ge III/IV</w:t>
            </w: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periodontitis</w:t>
            </w: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3C37" w:rsidRPr="00D367F8">
              <w:rPr>
                <w:rFonts w:ascii="Times New Roman" w:hAnsi="Times New Roman" w:cs="Times New Roman"/>
                <w:sz w:val="20"/>
                <w:szCs w:val="20"/>
              </w:rPr>
              <w:t>(n=2998)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1693131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90DA74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D367F8" w:rsidRPr="00D367F8" w14:paraId="651A231A" w14:textId="77777777" w:rsidTr="001F2796">
        <w:trPr>
          <w:cantSplit/>
          <w:jc w:val="center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2DC674" w14:textId="77777777" w:rsidR="00DA3C37" w:rsidRPr="00D367F8" w:rsidRDefault="00DA3C37" w:rsidP="001F279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eGDR, Mean (S.E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2302DE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7.62 (0.0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31D75C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8.20 (0.0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1FE706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7.22 (0.0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EE9BBB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=8.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D94AE0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367F8" w:rsidRPr="00D367F8" w14:paraId="37A51969" w14:textId="77777777" w:rsidTr="001F2796">
        <w:trPr>
          <w:cantSplit/>
          <w:jc w:val="center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C19156" w14:textId="77777777" w:rsidR="00DA3C37" w:rsidRPr="00D367F8" w:rsidRDefault="00DA3C37" w:rsidP="001F279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HOMA-IR, Mean (S.E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F16882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3.56 (0.1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431C04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3.05 (0.1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96A8A8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3.92 (0.1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D121C1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=-5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08B219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367F8" w:rsidRPr="00D367F8" w14:paraId="42D1E7D9" w14:textId="77777777" w:rsidTr="001F2796">
        <w:trPr>
          <w:cantSplit/>
          <w:jc w:val="center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CCB10D" w14:textId="77777777" w:rsidR="00DA3C37" w:rsidRPr="00D367F8" w:rsidRDefault="00DA3C37" w:rsidP="001F279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yG, Mean (S.E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B12CBE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8.64 (0.0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0E59E1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8.57 (0.0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AD319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8.68 (0.0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A12F0F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=-3.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974F81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D367F8" w:rsidRPr="00D367F8" w14:paraId="596C4145" w14:textId="77777777" w:rsidTr="001F2796">
        <w:trPr>
          <w:cantSplit/>
          <w:jc w:val="center"/>
        </w:trPr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9B83D76" w14:textId="77777777" w:rsidR="00DA3C37" w:rsidRPr="00D367F8" w:rsidRDefault="00DA3C37" w:rsidP="001F279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G/HDL-C, Mean (S.E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C1A923C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2.96 (0.07)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268F4BF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2.87 (0.11)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F81FB0F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3.01 (0.09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88946B7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=-1.0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56AB345" w14:textId="77777777" w:rsidR="00DA3C37" w:rsidRPr="00D367F8" w:rsidRDefault="00DA3C37" w:rsidP="001F279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D367F8" w:rsidRPr="00D367F8" w14:paraId="57B8CAD3" w14:textId="77777777" w:rsidTr="001F2796">
        <w:trPr>
          <w:cantSplit/>
          <w:jc w:val="center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910E0CA" w14:textId="77777777" w:rsidR="00DA3C37" w:rsidRPr="00D367F8" w:rsidRDefault="00DA3C37" w:rsidP="001F279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METS-IR, Mean (S.E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8C6E5E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2.34 (0.01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72BC7A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2.31 (0.01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B5743B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2.36 (0.0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38C217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sz w:val="20"/>
                <w:szCs w:val="20"/>
              </w:rPr>
              <w:t>t=-4.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7AD135" w14:textId="77777777" w:rsidR="00DA3C37" w:rsidRPr="00D367F8" w:rsidRDefault="00DA3C37" w:rsidP="001F2796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7F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52A288AB" w14:textId="59293878" w:rsidR="00E862DE" w:rsidRDefault="007210BE" w:rsidP="004A6728">
      <w:pPr>
        <w:rPr>
          <w:rFonts w:ascii="Times New Roman" w:hAnsi="Times New Roman" w:cs="Times New Roman"/>
          <w:sz w:val="20"/>
          <w:szCs w:val="20"/>
        </w:rPr>
      </w:pPr>
      <w:r w:rsidRPr="00875591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E47C43">
        <w:rPr>
          <w:rFonts w:ascii="Times New Roman" w:hAnsi="Times New Roman" w:cs="Times New Roman" w:hint="eastAsia"/>
          <w:sz w:val="20"/>
          <w:szCs w:val="20"/>
        </w:rPr>
        <w:t>bold</w:t>
      </w:r>
      <w:r w:rsidRPr="00875591">
        <w:rPr>
          <w:rFonts w:ascii="Times New Roman" w:hAnsi="Times New Roman" w:cs="Times New Roman" w:hint="eastAsia"/>
          <w:sz w:val="20"/>
          <w:szCs w:val="20"/>
        </w:rPr>
        <w:t xml:space="preserve"> P values represented statistically significant.</w:t>
      </w:r>
    </w:p>
    <w:p w14:paraId="40F44960" w14:textId="717B9646" w:rsidR="007210BE" w:rsidRDefault="007210BE" w:rsidP="004A67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: t test.</w:t>
      </w:r>
    </w:p>
    <w:p w14:paraId="30BD4AB4" w14:textId="4F78B978" w:rsidR="007210BE" w:rsidRPr="00DA3C37" w:rsidRDefault="007210BE" w:rsidP="007210BE">
      <w:pPr>
        <w:rPr>
          <w:rFonts w:ascii="Times New Roman" w:hAnsi="Times New Roman" w:cs="Times New Roman" w:hint="eastAsia"/>
          <w:sz w:val="20"/>
          <w:szCs w:val="20"/>
        </w:rPr>
      </w:pPr>
      <w:r w:rsidRPr="00D6163F">
        <w:rPr>
          <w:rFonts w:ascii="Times New Roman" w:hAnsi="Times New Roman" w:cs="Times New Roman" w:hint="eastAsia"/>
          <w:sz w:val="20"/>
          <w:szCs w:val="20"/>
        </w:rPr>
        <w:t>IR</w:t>
      </w:r>
      <w:r w:rsidRPr="00D6163F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D6163F" w:rsidRPr="00D6163F">
        <w:rPr>
          <w:rFonts w:ascii="Times New Roman" w:hAnsi="Times New Roman" w:cs="Times New Roman" w:hint="eastAsia"/>
          <w:sz w:val="20"/>
          <w:szCs w:val="20"/>
        </w:rPr>
        <w:t>insulin resistance</w:t>
      </w:r>
      <w:r w:rsidR="00D6163F" w:rsidRPr="00D6163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6163F">
        <w:rPr>
          <w:rFonts w:ascii="Times New Roman" w:hAnsi="Times New Roman" w:cs="Times New Roman" w:hint="eastAsia"/>
          <w:sz w:val="20"/>
          <w:szCs w:val="20"/>
        </w:rPr>
        <w:t>eGDR</w:t>
      </w:r>
      <w:r w:rsidRPr="00D6163F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D6163F" w:rsidRPr="000812D4">
        <w:rPr>
          <w:rFonts w:ascii="Times New Roman" w:hAnsi="Times New Roman" w:cs="Times New Roman" w:hint="eastAsia"/>
          <w:sz w:val="20"/>
          <w:szCs w:val="20"/>
        </w:rPr>
        <w:t>estimated glucose disposal rate</w:t>
      </w:r>
      <w:r w:rsidR="00D6163F">
        <w:rPr>
          <w:rFonts w:ascii="Times New Roman" w:hAnsi="Times New Roman" w:cs="Times New Roman" w:hint="eastAsia"/>
          <w:sz w:val="20"/>
          <w:szCs w:val="20"/>
        </w:rPr>
        <w:t>,</w:t>
      </w:r>
      <w:r w:rsidR="00D616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6163F">
        <w:rPr>
          <w:rFonts w:ascii="Times New Roman" w:hAnsi="Times New Roman" w:cs="Times New Roman" w:hint="eastAsia"/>
          <w:sz w:val="20"/>
          <w:szCs w:val="20"/>
        </w:rPr>
        <w:t>SE</w:t>
      </w:r>
      <w:r w:rsidRPr="00D6163F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D6163F" w:rsidRPr="00D6163F">
        <w:rPr>
          <w:rFonts w:ascii="Times New Roman" w:hAnsi="Times New Roman" w:cs="Times New Roman" w:hint="eastAsia"/>
          <w:sz w:val="20"/>
          <w:szCs w:val="20"/>
        </w:rPr>
        <w:t xml:space="preserve">standard error, </w:t>
      </w:r>
      <w:r w:rsidRPr="007210BE">
        <w:rPr>
          <w:rFonts w:ascii="Times New Roman" w:hAnsi="Times New Roman" w:cs="Times New Roman" w:hint="eastAsia"/>
          <w:sz w:val="20"/>
          <w:szCs w:val="20"/>
        </w:rPr>
        <w:t>HOMA</w:t>
      </w:r>
      <w:r w:rsidR="00D6163F">
        <w:rPr>
          <w:rFonts w:ascii="Times New Roman" w:hAnsi="Times New Roman" w:cs="Times New Roman" w:hint="eastAsia"/>
          <w:sz w:val="20"/>
          <w:szCs w:val="20"/>
        </w:rPr>
        <w:t>-IR</w:t>
      </w:r>
      <w:r w:rsidRPr="007210BE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D6163F" w:rsidRPr="00D6163F">
        <w:rPr>
          <w:rFonts w:ascii="Times New Roman" w:hAnsi="Times New Roman" w:cs="Times New Roman" w:hint="eastAsia"/>
          <w:sz w:val="20"/>
          <w:szCs w:val="20"/>
        </w:rPr>
        <w:t>Homeostasis Model Assessment of Insulin Resistance</w:t>
      </w:r>
      <w:r w:rsidR="00D6163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10BE">
        <w:rPr>
          <w:rFonts w:ascii="Times New Roman" w:hAnsi="Times New Roman" w:cs="Times New Roman" w:hint="eastAsia"/>
          <w:sz w:val="20"/>
          <w:szCs w:val="20"/>
        </w:rPr>
        <w:t>TyG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064B11" w:rsidRPr="00064B11">
        <w:rPr>
          <w:rFonts w:ascii="Times New Roman" w:hAnsi="Times New Roman" w:cs="Times New Roman" w:hint="eastAsia"/>
          <w:sz w:val="20"/>
          <w:szCs w:val="20"/>
        </w:rPr>
        <w:t>triglyceride-glucose</w:t>
      </w:r>
      <w:r w:rsidR="00064B1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10BE">
        <w:rPr>
          <w:rFonts w:ascii="Times New Roman" w:hAnsi="Times New Roman" w:cs="Times New Roman" w:hint="eastAsia"/>
          <w:sz w:val="20"/>
          <w:szCs w:val="20"/>
        </w:rPr>
        <w:t>TG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A502A2" w:rsidRPr="00A502A2">
        <w:rPr>
          <w:rFonts w:ascii="Times New Roman" w:hAnsi="Times New Roman" w:cs="Times New Roman" w:hint="eastAsia"/>
          <w:sz w:val="20"/>
          <w:szCs w:val="20"/>
        </w:rPr>
        <w:t>triglyceride</w:t>
      </w:r>
      <w:r w:rsidR="00A502A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10BE">
        <w:rPr>
          <w:rFonts w:ascii="Times New Roman" w:hAnsi="Times New Roman" w:cs="Times New Roman" w:hint="eastAsia"/>
          <w:sz w:val="20"/>
          <w:szCs w:val="20"/>
        </w:rPr>
        <w:t>HDL-C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F1026A" w:rsidRPr="00F1026A">
        <w:rPr>
          <w:rFonts w:ascii="Times New Roman" w:hAnsi="Times New Roman" w:cs="Times New Roman" w:hint="eastAsia"/>
          <w:sz w:val="20"/>
          <w:szCs w:val="20"/>
        </w:rPr>
        <w:t>high-density lipoprotein cholesterol</w:t>
      </w:r>
      <w:r w:rsidR="00F1026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210BE">
        <w:rPr>
          <w:rFonts w:ascii="Times New Roman" w:hAnsi="Times New Roman" w:cs="Times New Roman" w:hint="eastAsia"/>
          <w:sz w:val="20"/>
          <w:szCs w:val="20"/>
        </w:rPr>
        <w:t>MET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F1026A" w:rsidRPr="00F1026A">
        <w:rPr>
          <w:rFonts w:ascii="Times New Roman" w:hAnsi="Times New Roman" w:cs="Times New Roman" w:hint="eastAsia"/>
          <w:sz w:val="20"/>
          <w:szCs w:val="20"/>
        </w:rPr>
        <w:t xml:space="preserve">the Metabolic Score for </w:t>
      </w:r>
      <w:r w:rsidR="00F1026A" w:rsidRPr="00D6163F">
        <w:rPr>
          <w:rFonts w:ascii="Times New Roman" w:hAnsi="Times New Roman" w:cs="Times New Roman" w:hint="eastAsia"/>
          <w:sz w:val="20"/>
          <w:szCs w:val="20"/>
        </w:rPr>
        <w:t>Insulin Resistance</w:t>
      </w:r>
      <w:r w:rsidR="00F1026A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7210BE" w:rsidRPr="00DA3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855AA" w14:textId="77777777" w:rsidR="0059154D" w:rsidRDefault="0059154D" w:rsidP="00CC3B36">
      <w:pPr>
        <w:rPr>
          <w:rFonts w:hint="eastAsia"/>
        </w:rPr>
      </w:pPr>
      <w:r>
        <w:separator/>
      </w:r>
    </w:p>
  </w:endnote>
  <w:endnote w:type="continuationSeparator" w:id="0">
    <w:p w14:paraId="6F03CED1" w14:textId="77777777" w:rsidR="0059154D" w:rsidRDefault="0059154D" w:rsidP="00CC3B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51A3E" w14:textId="77777777" w:rsidR="0059154D" w:rsidRDefault="0059154D" w:rsidP="00CC3B36">
      <w:pPr>
        <w:rPr>
          <w:rFonts w:hint="eastAsia"/>
        </w:rPr>
      </w:pPr>
      <w:r>
        <w:separator/>
      </w:r>
    </w:p>
  </w:footnote>
  <w:footnote w:type="continuationSeparator" w:id="0">
    <w:p w14:paraId="0360150B" w14:textId="77777777" w:rsidR="0059154D" w:rsidRDefault="0059154D" w:rsidP="00CC3B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360B"/>
    <w:rsid w:val="000125D3"/>
    <w:rsid w:val="0001510A"/>
    <w:rsid w:val="00064B11"/>
    <w:rsid w:val="000D6B08"/>
    <w:rsid w:val="000E2F39"/>
    <w:rsid w:val="001045A5"/>
    <w:rsid w:val="00156FF6"/>
    <w:rsid w:val="001A276E"/>
    <w:rsid w:val="001A6717"/>
    <w:rsid w:val="001F2796"/>
    <w:rsid w:val="00242DD4"/>
    <w:rsid w:val="002C1673"/>
    <w:rsid w:val="00316BD7"/>
    <w:rsid w:val="0038716E"/>
    <w:rsid w:val="003A3402"/>
    <w:rsid w:val="003B43EC"/>
    <w:rsid w:val="003B6437"/>
    <w:rsid w:val="003D7D8D"/>
    <w:rsid w:val="004500F3"/>
    <w:rsid w:val="00472AA5"/>
    <w:rsid w:val="004A6728"/>
    <w:rsid w:val="004C7ED8"/>
    <w:rsid w:val="004F6EDB"/>
    <w:rsid w:val="005454C4"/>
    <w:rsid w:val="0059154D"/>
    <w:rsid w:val="005F7429"/>
    <w:rsid w:val="006115A3"/>
    <w:rsid w:val="00644601"/>
    <w:rsid w:val="0070360B"/>
    <w:rsid w:val="00705714"/>
    <w:rsid w:val="00710E78"/>
    <w:rsid w:val="007210BE"/>
    <w:rsid w:val="00736C7A"/>
    <w:rsid w:val="00784809"/>
    <w:rsid w:val="00794C3E"/>
    <w:rsid w:val="00830A14"/>
    <w:rsid w:val="008F248E"/>
    <w:rsid w:val="00955CB7"/>
    <w:rsid w:val="009F48ED"/>
    <w:rsid w:val="00A23DB9"/>
    <w:rsid w:val="00A502A2"/>
    <w:rsid w:val="00AC4336"/>
    <w:rsid w:val="00AD3281"/>
    <w:rsid w:val="00B07B4A"/>
    <w:rsid w:val="00B769A5"/>
    <w:rsid w:val="00BD71D4"/>
    <w:rsid w:val="00C835BA"/>
    <w:rsid w:val="00CA7EF5"/>
    <w:rsid w:val="00CC3B36"/>
    <w:rsid w:val="00CE2927"/>
    <w:rsid w:val="00CE7E06"/>
    <w:rsid w:val="00D367F8"/>
    <w:rsid w:val="00D6163F"/>
    <w:rsid w:val="00D974E2"/>
    <w:rsid w:val="00DA3C37"/>
    <w:rsid w:val="00DF2D88"/>
    <w:rsid w:val="00E62746"/>
    <w:rsid w:val="00E862DE"/>
    <w:rsid w:val="00EC3B7D"/>
    <w:rsid w:val="00F1026A"/>
    <w:rsid w:val="00F17CE7"/>
    <w:rsid w:val="00F4017B"/>
    <w:rsid w:val="00F94162"/>
    <w:rsid w:val="00F95E6B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70035"/>
  <w15:chartTrackingRefBased/>
  <w15:docId w15:val="{F57956F4-4817-4258-98A4-345B9356B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B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B36"/>
    <w:rPr>
      <w:sz w:val="18"/>
      <w:szCs w:val="18"/>
    </w:rPr>
  </w:style>
  <w:style w:type="table" w:styleId="a7">
    <w:name w:val="Table Grid"/>
    <w:basedOn w:val="a1"/>
    <w:uiPriority w:val="99"/>
    <w:qFormat/>
    <w:rsid w:val="00CC3B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854</Words>
  <Characters>4870</Characters>
  <DocSecurity>0</DocSecurity>
  <Lines>40</Lines>
  <Paragraphs>11</Paragraphs>
  <ScaleCrop>false</ScaleCrop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1-13T02:06:00Z</dcterms:created>
  <dcterms:modified xsi:type="dcterms:W3CDTF">2025-01-13T08:24:00Z</dcterms:modified>
</cp:coreProperties>
</file>